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"/>
        <w:gridCol w:w="1510"/>
        <w:gridCol w:w="681"/>
        <w:gridCol w:w="950"/>
        <w:gridCol w:w="681"/>
        <w:gridCol w:w="950"/>
        <w:gridCol w:w="735"/>
        <w:gridCol w:w="950"/>
        <w:gridCol w:w="735"/>
        <w:gridCol w:w="950"/>
        <w:gridCol w:w="788"/>
        <w:gridCol w:w="950"/>
        <w:gridCol w:w="681"/>
        <w:gridCol w:w="950"/>
      </w:tblGrid>
      <w:tr w:rsidR="005F540A" w:rsidRPr="005F540A" w14:paraId="161BA11F" w14:textId="77777777" w:rsidTr="00E861CF"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FD2E98C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  <w:r w:rsidRPr="005F540A">
              <w:rPr>
                <w:rFonts w:ascii="Times New Roman" w:eastAsia="宋体" w:hAnsi="Times New Roman" w:cs="Times New Roman"/>
                <w:noProof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65F52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i/>
                <w:sz w:val="18"/>
                <w:szCs w:val="18"/>
              </w:rPr>
              <w:t>nif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3C73A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OB</w:t>
            </w:r>
            <w:r w:rsidRPr="005F540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‡</w:t>
            </w: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F540A">
              <w:rPr>
                <w:rFonts w:ascii="Times New Roman" w:hAnsi="Times New Roman" w:cs="Times New Roman"/>
                <w:i/>
                <w:sz w:val="18"/>
                <w:szCs w:val="18"/>
              </w:rPr>
              <w:t>amo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EA80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i/>
                <w:sz w:val="18"/>
                <w:szCs w:val="18"/>
              </w:rPr>
              <w:t>nirK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1EC76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i/>
                <w:sz w:val="18"/>
                <w:szCs w:val="18"/>
              </w:rPr>
              <w:t>ni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96C3C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5F540A">
              <w:rPr>
                <w:rFonts w:ascii="Times New Roman" w:hAnsi="Times New Roman" w:cs="Times New Roman"/>
                <w:i/>
                <w:sz w:val="18"/>
                <w:szCs w:val="18"/>
              </w:rPr>
              <w:t>nosZ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29F151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1</w:t>
            </w:r>
            <w:r w:rsidRPr="005F540A">
              <w:rPr>
                <w:rFonts w:ascii="Times New Roman" w:hAnsi="Times New Roman" w:cs="Times New Roman"/>
                <w:iCs/>
                <w:sz w:val="18"/>
                <w:szCs w:val="18"/>
              </w:rPr>
              <w:t>6S</w:t>
            </w:r>
          </w:p>
        </w:tc>
      </w:tr>
      <w:tr w:rsidR="005F540A" w:rsidRPr="005F540A" w14:paraId="0E63D170" w14:textId="77777777" w:rsidTr="00E861CF"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D00DCE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878EA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39CC5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Transcrip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223C1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29C6D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Transcrip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7B812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D6667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Transcrip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E4B6B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02515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Transcrip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B6EF9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CFFDB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Transcrip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B02D49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C5F563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ranscript</w:t>
            </w:r>
          </w:p>
        </w:tc>
      </w:tr>
      <w:tr w:rsidR="005F540A" w:rsidRPr="005F540A" w14:paraId="0B3CDF4F" w14:textId="77777777" w:rsidTr="00E861CF">
        <w:trPr>
          <w:trHeight w:val="19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666783A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Seas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1F07EF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8044DF" w14:textId="77777777" w:rsidR="005F540A" w:rsidRPr="005F540A" w:rsidRDefault="005F540A" w:rsidP="005F540A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50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DF122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57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C9293C" w14:textId="77777777" w:rsidR="005F540A" w:rsidRPr="005F540A" w:rsidRDefault="005F540A" w:rsidP="005F540A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14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3F90F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09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A8B648" w14:textId="77777777" w:rsidR="005F540A" w:rsidRPr="005F540A" w:rsidRDefault="005F540A" w:rsidP="005F540A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90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65D99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83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599C92" w14:textId="77777777" w:rsidR="005F540A" w:rsidRPr="005F540A" w:rsidRDefault="005F540A" w:rsidP="005F540A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44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D86CA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09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CCED75" w14:textId="77777777" w:rsidR="005F540A" w:rsidRPr="005F540A" w:rsidRDefault="005F540A" w:rsidP="005F540A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96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BE4A3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35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231057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9.30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AC04B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25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F540A" w:rsidRPr="005F540A" w14:paraId="7DB5D664" w14:textId="77777777" w:rsidTr="00E861CF">
        <w:tc>
          <w:tcPr>
            <w:tcW w:w="0" w:type="auto"/>
            <w:vMerge/>
          </w:tcPr>
          <w:p w14:paraId="394F877B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0D52D9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Ma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302E8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46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75561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73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73BB6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47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E8D6C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48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8455E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97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E04EF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63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414D1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54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37478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04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BF7CD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08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249DB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72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C45BD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9.55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04FEF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52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F540A" w:rsidRPr="005F540A" w14:paraId="2D1815E5" w14:textId="77777777" w:rsidTr="00E861CF">
        <w:tc>
          <w:tcPr>
            <w:tcW w:w="0" w:type="auto"/>
            <w:vMerge/>
          </w:tcPr>
          <w:p w14:paraId="43EEAEF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BC1912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1A965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22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074AE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95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D2111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59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E71CB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55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446AB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97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BF0C6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79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4CADE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56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B85DF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49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F8DD7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37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54DBD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02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81ECF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9.39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6CAC3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67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F540A" w:rsidRPr="005F540A" w14:paraId="019D5988" w14:textId="77777777" w:rsidTr="00E861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00CD074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A5B8F2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B50EB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50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01F3B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60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EFBC0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94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0C240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71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CF7DE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09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1D104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37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076BE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74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C4836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21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F09B4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12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82668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44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A4766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9.44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5EA99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57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F540A" w:rsidRPr="005F540A" w14:paraId="68B5C9AC" w14:textId="77777777" w:rsidTr="00E861C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C806F0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Till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312BDA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6C1F4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29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F8B71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86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95C8F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23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4ADDF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41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31C50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94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5FE91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86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7E11D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48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80247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39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032F7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07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409A0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52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63034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9.37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81556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463 </w:t>
            </w:r>
          </w:p>
        </w:tc>
      </w:tr>
      <w:tr w:rsidR="005F540A" w:rsidRPr="005F540A" w14:paraId="2261AB90" w14:textId="77777777" w:rsidTr="00E861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106BE5A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C147A2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E5C98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55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70F1F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07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FEA9B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34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C1419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51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FE50F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03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73F68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95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C5961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66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1C1D1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53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93E2C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20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70B33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74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97BED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9.48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80F5C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52 </w:t>
            </w:r>
          </w:p>
        </w:tc>
      </w:tr>
      <w:tr w:rsidR="005F540A" w:rsidRPr="005F540A" w14:paraId="2077BDB5" w14:textId="77777777" w:rsidTr="00E861C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7FF65B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Cov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EEE6D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1B9901" w14:textId="77777777" w:rsidR="005F540A" w:rsidRPr="005F540A" w:rsidRDefault="005F540A" w:rsidP="005F540A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7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C9AAB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85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A6B87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04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FECD5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35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17AFD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7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C07D0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90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8A484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53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0446A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40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17539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10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EF1A1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57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C94BA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3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6861A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38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5F540A" w:rsidRPr="005F540A" w14:paraId="14D4463E" w14:textId="77777777" w:rsidTr="00E861CF">
        <w:tc>
          <w:tcPr>
            <w:tcW w:w="0" w:type="auto"/>
            <w:vMerge/>
          </w:tcPr>
          <w:p w14:paraId="2CB58167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320C2F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0A30A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3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F95EB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15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B4846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65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48340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92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014E8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0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2F7F3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15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3054D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61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32CF1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73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3F4DD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22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99281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89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A2BF4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3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9031D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61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F540A" w:rsidRPr="005F540A" w14:paraId="392A817C" w14:textId="77777777" w:rsidTr="00E861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E97833A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922596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B892F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6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EB767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89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2C471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17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AFF60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10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7D442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8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AB6F9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66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E3F5C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57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57AC0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24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705EB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08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EF67B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43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6A459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0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FBE26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51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F540A" w:rsidRPr="005F540A" w14:paraId="37ED5209" w14:textId="77777777" w:rsidTr="00E861C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EB63EB3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902BE6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0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F0EC5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43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A7EB5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4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2FC871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34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D6EA9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43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F3C63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0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20891A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86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C7E9A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54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5B00B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42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38031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2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DA63B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61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2F3FE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9.46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6B3B9D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12 </w:t>
            </w:r>
          </w:p>
        </w:tc>
      </w:tr>
      <w:tr w:rsidR="005F540A" w:rsidRPr="005F540A" w14:paraId="26A85201" w14:textId="77777777" w:rsidTr="00E861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670F073" w14:textId="77777777" w:rsidR="005F540A" w:rsidRPr="005F540A" w:rsidRDefault="005F540A" w:rsidP="005F54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C522B3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67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D10C5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38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D31AE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7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BB093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24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5CACB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47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5BA5E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7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F76CB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93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11DF3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60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AC8F0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50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F6ED4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5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F9CDC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66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58375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9.38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4FDB9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13 </w:t>
            </w:r>
          </w:p>
        </w:tc>
      </w:tr>
      <w:tr w:rsidR="005F540A" w:rsidRPr="005F540A" w14:paraId="766D3BE3" w14:textId="77777777" w:rsidTr="00E861C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25EA68A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eason</w:t>
            </w:r>
          </w:p>
          <w:p w14:paraId="2427BC20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2368CFC0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ill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F6AE1A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pr-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81DB8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4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CEEFA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49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CDBDC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06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F7484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94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9C875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3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01BDC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9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DA173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31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BA75E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07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4AB4C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8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0517A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16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669E6D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25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CAB42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166 </w:t>
            </w:r>
          </w:p>
        </w:tc>
      </w:tr>
      <w:tr w:rsidR="005F540A" w:rsidRPr="005F540A" w14:paraId="72B7D54F" w14:textId="77777777" w:rsidTr="00E861CF">
        <w:tc>
          <w:tcPr>
            <w:tcW w:w="0" w:type="auto"/>
            <w:vMerge/>
            <w:vAlign w:val="center"/>
          </w:tcPr>
          <w:p w14:paraId="579F74DD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5336CD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pr-C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6A1B4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5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A4831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65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45506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23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2AA43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23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E9895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7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45FE5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97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3BD4A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7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5A049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11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6E698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5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D3FA2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54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3058E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4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D03CC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343 </w:t>
            </w:r>
          </w:p>
        </w:tc>
      </w:tr>
      <w:tr w:rsidR="005F540A" w:rsidRPr="005F540A" w14:paraId="3F2508EB" w14:textId="77777777" w:rsidTr="00E861CF">
        <w:tc>
          <w:tcPr>
            <w:tcW w:w="0" w:type="auto"/>
            <w:vMerge/>
            <w:vAlign w:val="center"/>
          </w:tcPr>
          <w:p w14:paraId="117F3B34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0EE4F9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y-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730F4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1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1EFDE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49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0037B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35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66B11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40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A5778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2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E6852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4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8E00B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4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BED32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88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B8965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7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6BEFB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55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D7A87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8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67333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420 </w:t>
            </w:r>
          </w:p>
        </w:tc>
      </w:tr>
      <w:tr w:rsidR="005F540A" w:rsidRPr="005F540A" w14:paraId="3C36335B" w14:textId="77777777" w:rsidTr="00E861CF">
        <w:tc>
          <w:tcPr>
            <w:tcW w:w="0" w:type="auto"/>
            <w:vMerge/>
            <w:vAlign w:val="center"/>
          </w:tcPr>
          <w:p w14:paraId="0AD3F8D7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FDFEF1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y-C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2A04D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1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07B8A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97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43547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60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0B419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57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E0FC1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2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334F2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71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70545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4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61AC1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21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1481B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9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C137B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89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82AF4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62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8B548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633 </w:t>
            </w:r>
          </w:p>
        </w:tc>
      </w:tr>
      <w:tr w:rsidR="005F540A" w:rsidRPr="005F540A" w14:paraId="713FFB05" w14:textId="77777777" w:rsidTr="00E861CF">
        <w:tc>
          <w:tcPr>
            <w:tcW w:w="0" w:type="auto"/>
            <w:vMerge/>
            <w:vAlign w:val="center"/>
          </w:tcPr>
          <w:p w14:paraId="065CF704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7CF679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ct-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08454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07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561C3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85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85540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57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F4850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47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A02F2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5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3D4A9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82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62C2C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6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D7B40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46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23031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34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3A047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91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CAEA4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7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8B837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699 </w:t>
            </w:r>
          </w:p>
        </w:tc>
      </w:tr>
      <w:tr w:rsidR="005F540A" w:rsidRPr="005F540A" w14:paraId="2C83B83C" w14:textId="77777777" w:rsidTr="00E861CF">
        <w:tc>
          <w:tcPr>
            <w:tcW w:w="0" w:type="auto"/>
            <w:vMerge/>
            <w:vAlign w:val="center"/>
          </w:tcPr>
          <w:p w14:paraId="3E8DD9E4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ECC908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ct-C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E9238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6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3DF6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04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9E86E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61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AB0C8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62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0CC6D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9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346B7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76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0A8FE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5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3FD0E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52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3D55E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0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14622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12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06E5C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2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A93C8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650 </w:t>
            </w:r>
          </w:p>
        </w:tc>
      </w:tr>
      <w:tr w:rsidR="005F540A" w:rsidRPr="005F540A" w14:paraId="15B3027B" w14:textId="77777777" w:rsidTr="00E861CF">
        <w:tc>
          <w:tcPr>
            <w:tcW w:w="0" w:type="auto"/>
            <w:vMerge/>
            <w:vAlign w:val="center"/>
          </w:tcPr>
          <w:p w14:paraId="543FA5F8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CF0292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v-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A26EF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3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8797A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60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D0C12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96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8F8C2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82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FF8AF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4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83937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37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BD966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8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4084A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5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2EB9B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8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97654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47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15B08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6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232E4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68 </w:t>
            </w:r>
          </w:p>
        </w:tc>
      </w:tr>
      <w:tr w:rsidR="005F540A" w:rsidRPr="005F540A" w14:paraId="3219E8FA" w14:textId="77777777" w:rsidTr="00E861CF">
        <w:tc>
          <w:tcPr>
            <w:tcW w:w="0" w:type="auto"/>
            <w:vMerge/>
            <w:vAlign w:val="center"/>
          </w:tcPr>
          <w:p w14:paraId="0F72F45D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81558CB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v-C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FC48B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7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7FC1E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60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3E476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91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472D9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60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ADB40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3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E0622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37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219A4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80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286D3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8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F36FA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5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0F909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41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29F34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52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66B42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82 </w:t>
            </w:r>
          </w:p>
        </w:tc>
      </w:tr>
      <w:tr w:rsidR="005F540A" w:rsidRPr="005F540A" w14:paraId="5531FC5B" w14:textId="77777777" w:rsidTr="00E861C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70B8A20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Season</w:t>
            </w:r>
          </w:p>
          <w:p w14:paraId="00BEB629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2F5EEFC7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Cov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217790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pr-N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F4C59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3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4CEDC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33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4B90F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83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041B4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3.78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96852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1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07FCCC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71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g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E0392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1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FC4F0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82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i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6F8CB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1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75260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10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4108E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29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FF537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0.95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F540A" w:rsidRPr="005F540A" w14:paraId="7ADF7FF7" w14:textId="77777777" w:rsidTr="00E861CF">
        <w:tc>
          <w:tcPr>
            <w:tcW w:w="0" w:type="auto"/>
            <w:vMerge/>
            <w:vAlign w:val="center"/>
          </w:tcPr>
          <w:p w14:paraId="79AB201F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FC4923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pr-V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8E919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1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7336F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82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0FE8D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7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651F0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69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63568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4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FB923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18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246C7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0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62FFE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71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01255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9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02CA0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76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0C802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3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9E02D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52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F540A" w:rsidRPr="005F540A" w14:paraId="15196BAC" w14:textId="77777777" w:rsidTr="00E861CF">
        <w:tc>
          <w:tcPr>
            <w:tcW w:w="0" w:type="auto"/>
            <w:vMerge/>
            <w:vAlign w:val="center"/>
          </w:tcPr>
          <w:p w14:paraId="6B3D17B8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C3EAC0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pr-W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1199C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6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45FCF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57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06E2F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0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3D863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3.80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52516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6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08E3F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60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g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1D1EA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1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2E4D9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74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63F1B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9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3D2BD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19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C689B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28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9E832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28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F540A" w:rsidRPr="005F540A" w14:paraId="3F10F98D" w14:textId="77777777" w:rsidTr="00E861CF">
        <w:tc>
          <w:tcPr>
            <w:tcW w:w="0" w:type="auto"/>
            <w:vMerge/>
            <w:vAlign w:val="center"/>
          </w:tcPr>
          <w:p w14:paraId="0B44616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5A786D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May-N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CAC1A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2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748F5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55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AAFA4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1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51610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15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04D39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4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37081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46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gh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3E8DA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4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CD596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87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hi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EC539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7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4F62A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49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89881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52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370D9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51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F540A" w:rsidRPr="005F540A" w14:paraId="6DF6FC9C" w14:textId="77777777" w:rsidTr="00E861CF">
        <w:tc>
          <w:tcPr>
            <w:tcW w:w="0" w:type="auto"/>
            <w:vMerge/>
            <w:vAlign w:val="center"/>
          </w:tcPr>
          <w:p w14:paraId="094269B2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DD927A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May-V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4930B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6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DF4AA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88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40B97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75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181CB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01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12767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4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569E8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89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0B58F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8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61962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23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g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C9875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4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5A118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01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5EA0A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51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45631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52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F540A" w:rsidRPr="005F540A" w14:paraId="2A84DC14" w14:textId="77777777" w:rsidTr="00E861CF">
        <w:tc>
          <w:tcPr>
            <w:tcW w:w="0" w:type="auto"/>
            <w:vMerge/>
            <w:vAlign w:val="center"/>
          </w:tcPr>
          <w:p w14:paraId="3745E0A9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C89421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May-W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E77C9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0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A2CAE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75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4FB06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5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3026A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29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46D0F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5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CAA15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54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g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9B6C4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1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94CC9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03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gh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7866B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2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09290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67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772A3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62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9B367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53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F540A" w:rsidRPr="005F540A" w14:paraId="28C73141" w14:textId="77777777" w:rsidTr="00E861CF">
        <w:tc>
          <w:tcPr>
            <w:tcW w:w="0" w:type="auto"/>
            <w:vMerge/>
            <w:vAlign w:val="center"/>
          </w:tcPr>
          <w:p w14:paraId="45FBC03C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0A96E2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ct-N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4B5B2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09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F5CFF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5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3767C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3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94461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51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516DD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7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EFC59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84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7D298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3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AFAFF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48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FE2A9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4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B49B8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05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BE63A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5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00E11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60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F540A" w:rsidRPr="005F540A" w14:paraId="7B9D49B8" w14:textId="77777777" w:rsidTr="00E861CF">
        <w:tc>
          <w:tcPr>
            <w:tcW w:w="0" w:type="auto"/>
            <w:vMerge/>
          </w:tcPr>
          <w:p w14:paraId="7CB9498D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47963D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ct-V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5B914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2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E1390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14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5541B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99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C60B1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02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A3C7B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3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30D1C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11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ED930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9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2DEFB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83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525BE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2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9D9D7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20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AFB12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1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2B2E5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75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F540A" w:rsidRPr="005F540A" w14:paraId="6ED69F1B" w14:textId="77777777" w:rsidTr="00E861CF">
        <w:tc>
          <w:tcPr>
            <w:tcW w:w="0" w:type="auto"/>
            <w:vMerge/>
          </w:tcPr>
          <w:p w14:paraId="5C2205B0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4115D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ct-W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F0B2D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3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0925F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76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01479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6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238EA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10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242B4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3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9D2CB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42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CA48B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4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54909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15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g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3AB65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5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72BD4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79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D49FD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2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05D55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66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F540A" w:rsidRPr="005F540A" w14:paraId="481FAC8D" w14:textId="77777777" w:rsidTr="00E861CF">
        <w:tc>
          <w:tcPr>
            <w:tcW w:w="0" w:type="auto"/>
            <w:vMerge/>
          </w:tcPr>
          <w:p w14:paraId="3AA2BE9A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76F416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ov-N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7EB72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2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46024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6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D1475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81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AA924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97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BA4DC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6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47075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60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F2517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74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2C953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42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65BF1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7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60BA3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66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D46FD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7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D2E17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48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F540A" w:rsidRPr="005F540A" w14:paraId="72147FDF" w14:textId="77777777" w:rsidTr="00E861CF">
        <w:tc>
          <w:tcPr>
            <w:tcW w:w="0" w:type="auto"/>
            <w:vMerge/>
          </w:tcPr>
          <w:p w14:paraId="022B8AC6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777078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ov-V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22A1B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3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A18B3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76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67AD1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7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68A7A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94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F43FA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1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3BCEC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41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78769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78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6A77F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16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88206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2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50171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59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938B9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8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5E70A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65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5F540A" w:rsidRPr="005F540A" w14:paraId="0C4A7609" w14:textId="77777777" w:rsidTr="00E861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77A79B0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9B0929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ov-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BB5AE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5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9A8D0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9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2057B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7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D13CE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23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1B343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9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AE7C2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10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DD555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70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1F791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06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745D4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6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2AB63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07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9E5FB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9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CB88C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58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5F540A" w:rsidRPr="005F540A" w14:paraId="44151F1D" w14:textId="77777777" w:rsidTr="00E861C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F9EFEE7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eason</w:t>
            </w:r>
          </w:p>
          <w:p w14:paraId="31A5B045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3C68246D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itrog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4A4FE1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pr-0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E71BE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5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825D9A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5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1C257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2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D58CC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96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85E27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6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4DCFF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74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2FFD6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3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18A3D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08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51757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7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156A8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29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A5356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4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FF9C1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232 </w:t>
            </w:r>
          </w:p>
        </w:tc>
      </w:tr>
      <w:tr w:rsidR="005F540A" w:rsidRPr="005F540A" w14:paraId="35AE92DD" w14:textId="77777777" w:rsidTr="00E861CF">
        <w:tc>
          <w:tcPr>
            <w:tcW w:w="0" w:type="auto"/>
            <w:vMerge/>
          </w:tcPr>
          <w:p w14:paraId="79576AC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A967C9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pr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FF42B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5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B039C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65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A48CF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06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BF955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21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D1601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4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5FDCE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92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AB14A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5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4489C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10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67B20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5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266D1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41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35144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25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57D5B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277 </w:t>
            </w:r>
          </w:p>
        </w:tc>
      </w:tr>
      <w:tr w:rsidR="005F540A" w:rsidRPr="005F540A" w14:paraId="369DBBE0" w14:textId="77777777" w:rsidTr="00E861CF">
        <w:tc>
          <w:tcPr>
            <w:tcW w:w="0" w:type="auto"/>
            <w:vMerge/>
          </w:tcPr>
          <w:p w14:paraId="054509C5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948A1B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y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8308D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1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F73AE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79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9BBA7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7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4D152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46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31ACF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8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C68A1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72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ABFA2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4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A7AE2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06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D1437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6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17287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81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793CF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56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23DB3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98 </w:t>
            </w:r>
          </w:p>
        </w:tc>
      </w:tr>
      <w:tr w:rsidR="005F540A" w:rsidRPr="005F540A" w14:paraId="5FA998CD" w14:textId="77777777" w:rsidTr="00E861CF">
        <w:tc>
          <w:tcPr>
            <w:tcW w:w="0" w:type="auto"/>
            <w:vMerge/>
          </w:tcPr>
          <w:p w14:paraId="5C3D539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BDCD09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y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6F96A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1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F464D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66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CD0E2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7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A3DE2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51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8E7A0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7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EC1BA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4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EEEAC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5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B2BFC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03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73C7B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0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C1F84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63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5E56C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54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33860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455 </w:t>
            </w:r>
          </w:p>
        </w:tc>
      </w:tr>
      <w:tr w:rsidR="005F540A" w:rsidRPr="005F540A" w14:paraId="51878838" w14:textId="77777777" w:rsidTr="00E861CF">
        <w:tc>
          <w:tcPr>
            <w:tcW w:w="0" w:type="auto"/>
            <w:vMerge/>
          </w:tcPr>
          <w:p w14:paraId="0857DDCC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E48F1C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ct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53014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4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6423E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9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C165F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3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70F4D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63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6CD22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8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C75FB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78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B09E4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3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B470E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46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5CB58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34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AC9A7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02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AE975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8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F0520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666 </w:t>
            </w:r>
          </w:p>
        </w:tc>
      </w:tr>
      <w:tr w:rsidR="005F540A" w:rsidRPr="005F540A" w14:paraId="6E60B267" w14:textId="77777777" w:rsidTr="00E861CF">
        <w:tc>
          <w:tcPr>
            <w:tcW w:w="0" w:type="auto"/>
            <w:vMerge/>
          </w:tcPr>
          <w:p w14:paraId="5781B697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46AE6D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ct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9E50D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19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8FCEE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1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0221E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4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DA9A7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46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65A0E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7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D987B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80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3774B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9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86053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52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82322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0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CA8D4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01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99F25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1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F2096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683 </w:t>
            </w:r>
          </w:p>
        </w:tc>
      </w:tr>
      <w:tr w:rsidR="005F540A" w:rsidRPr="005F540A" w14:paraId="35CDF2CB" w14:textId="77777777" w:rsidTr="00E861CF">
        <w:tc>
          <w:tcPr>
            <w:tcW w:w="0" w:type="auto"/>
            <w:vMerge/>
          </w:tcPr>
          <w:p w14:paraId="0EA90A6A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0134B1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v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4F15E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3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085A8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4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866AA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0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B7431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73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94C34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9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15895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27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4287B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8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5CC79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8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6241A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7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7DE95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29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6D1BC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6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D04AA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14 </w:t>
            </w:r>
          </w:p>
        </w:tc>
      </w:tr>
      <w:tr w:rsidR="005F540A" w:rsidRPr="005F540A" w14:paraId="0681B240" w14:textId="77777777" w:rsidTr="00E861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8E819B5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2F04E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v-67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DCDF9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7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79DE5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6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52DA6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8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91DA3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70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6C60C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8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CA212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47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6724C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80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FB661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34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88AB9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7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2AB56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59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7D7D6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3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404AC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636 </w:t>
            </w:r>
          </w:p>
        </w:tc>
      </w:tr>
      <w:tr w:rsidR="005F540A" w:rsidRPr="005F540A" w14:paraId="65BBA167" w14:textId="77777777" w:rsidTr="00E861C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8A001B0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illage</w:t>
            </w:r>
          </w:p>
          <w:p w14:paraId="6D6D9ED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21749400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itrog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5E8677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T-0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593B2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3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3E27C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83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89898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9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6E311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37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5E6E3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7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8B7F20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78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CDB90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7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405FB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36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A4DA5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6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58A31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48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760D7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3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EE583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51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F540A" w:rsidRPr="005F540A" w14:paraId="4DAF95E3" w14:textId="77777777" w:rsidTr="00E861CF">
        <w:tc>
          <w:tcPr>
            <w:tcW w:w="0" w:type="auto"/>
            <w:vMerge/>
          </w:tcPr>
          <w:p w14:paraId="6A2BE1A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7DB451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T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7B54A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5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6C551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89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09A1A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1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8A9FD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44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23BD3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1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1F08A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94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9CADF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8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C9A8E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42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61822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7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CB030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57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3F52B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1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5450E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41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5F540A" w:rsidRPr="005F540A" w14:paraId="1039B938" w14:textId="77777777" w:rsidTr="00E861CF">
        <w:tc>
          <w:tcPr>
            <w:tcW w:w="0" w:type="auto"/>
            <w:vMerge/>
          </w:tcPr>
          <w:p w14:paraId="6416109C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882722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CT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5223D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9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3686F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08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E4759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8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80F79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51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A7BA8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3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AC3A0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98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3B7FC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2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A1CF9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48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A55C4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6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D0C3E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72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F8B87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9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CA3AA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49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F540A" w:rsidRPr="005F540A" w14:paraId="3F9C06EA" w14:textId="77777777" w:rsidTr="00E861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1835FE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03E4FB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CT-67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7461E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1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DBAF6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05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E50B3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9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ECF09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50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D5902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2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07880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93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FA2B0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71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51145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58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85356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4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5F73C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75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EAA48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6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B721E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61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F540A" w:rsidRPr="005F540A" w14:paraId="14119428" w14:textId="77777777" w:rsidTr="00E861C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FC205BD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630F7C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Cover</w:t>
            </w:r>
          </w:p>
          <w:p w14:paraId="4055CA22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36385C22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335FC4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C-0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EDACC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3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095E0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76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69EEF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07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01564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15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57550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98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66D89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83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8F34C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51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E7902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30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92F3C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09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9FD71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44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0A679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50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35D3F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389 </w:t>
            </w:r>
          </w:p>
        </w:tc>
      </w:tr>
      <w:tr w:rsidR="005F540A" w:rsidRPr="005F540A" w14:paraId="661E09B8" w14:textId="77777777" w:rsidTr="00E861CF">
        <w:tc>
          <w:tcPr>
            <w:tcW w:w="0" w:type="auto"/>
            <w:vMerge/>
          </w:tcPr>
          <w:p w14:paraId="016D8BD1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9976C3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C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6E0CA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0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E7501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3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F910E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02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0B03F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56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A46A4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95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8E2BB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9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2EEF7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56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A614C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49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78011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11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CDBCC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71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D0ACD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6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844A2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388 </w:t>
            </w:r>
          </w:p>
        </w:tc>
      </w:tr>
      <w:tr w:rsidR="005F540A" w:rsidRPr="005F540A" w14:paraId="4E3934D3" w14:textId="77777777" w:rsidTr="00E861CF">
        <w:tc>
          <w:tcPr>
            <w:tcW w:w="0" w:type="auto"/>
            <w:vMerge/>
          </w:tcPr>
          <w:p w14:paraId="2967B73B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ED0EA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V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58DE2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7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509B0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14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5808E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63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594F1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95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3C1DC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06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4EBE2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1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E1786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67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D4843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83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E0535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24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EA475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93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C07FF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9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F9337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90 </w:t>
            </w:r>
          </w:p>
        </w:tc>
      </w:tr>
      <w:tr w:rsidR="005F540A" w:rsidRPr="005F540A" w14:paraId="4AF93339" w14:textId="77777777" w:rsidTr="00E861CF">
        <w:tc>
          <w:tcPr>
            <w:tcW w:w="0" w:type="auto"/>
            <w:vMerge/>
          </w:tcPr>
          <w:p w14:paraId="03AC6A82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7EA744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V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E38B5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9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660FF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16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7FD5A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67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33DD0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88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B3377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94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64064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1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52C70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56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A98E6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64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C9478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20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CB04A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86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7D598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7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DF422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645 </w:t>
            </w:r>
          </w:p>
        </w:tc>
      </w:tr>
      <w:tr w:rsidR="005F540A" w:rsidRPr="005F540A" w14:paraId="607081C1" w14:textId="77777777" w:rsidTr="00E861CF">
        <w:tc>
          <w:tcPr>
            <w:tcW w:w="0" w:type="auto"/>
            <w:vMerge/>
          </w:tcPr>
          <w:p w14:paraId="552EEAF2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F82C92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W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D28AA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7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1EB3B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5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E1350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34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BCBE5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32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DFC7A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95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FC4C8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8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0FD91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44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08143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15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FD033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01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70F82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45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EB9E5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8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27659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35 </w:t>
            </w:r>
          </w:p>
        </w:tc>
      </w:tr>
      <w:tr w:rsidR="005F540A" w:rsidRPr="005F540A" w14:paraId="72C98AA3" w14:textId="77777777" w:rsidTr="00E861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72EC2B9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F1057B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W-67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6C041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5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E5E05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82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DC385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03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6AD13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3.97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E9739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00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033EE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7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909A0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68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71D94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36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A977B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16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62C28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42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CCC7F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1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1F88A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06 </w:t>
            </w:r>
          </w:p>
        </w:tc>
      </w:tr>
      <w:tr w:rsidR="005F540A" w:rsidRPr="005F540A" w14:paraId="7676B5FA" w14:textId="77777777" w:rsidTr="00E861C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8D87C9C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illage</w:t>
            </w:r>
          </w:p>
          <w:p w14:paraId="64314E00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*</w:t>
            </w:r>
          </w:p>
          <w:p w14:paraId="528A5454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  <w:p w14:paraId="1FD1FDCC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5602486F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itrog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A1B58C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T-NC-0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BE92E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2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176A7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52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5CEF7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9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5B689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99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C86A2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9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9E542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72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10511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3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0393C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18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4A255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5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8877B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28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64946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7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9DD16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321 </w:t>
            </w:r>
          </w:p>
        </w:tc>
      </w:tr>
      <w:tr w:rsidR="005F540A" w:rsidRPr="005F540A" w14:paraId="3F547A52" w14:textId="77777777" w:rsidTr="00E861CF">
        <w:tc>
          <w:tcPr>
            <w:tcW w:w="0" w:type="auto"/>
            <w:vMerge/>
          </w:tcPr>
          <w:p w14:paraId="4330310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AD6BC08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NT-NC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F83F7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11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A8B4A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85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26D8B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1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539AF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48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6E184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0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A64E5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95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18EED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3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8FC2F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39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e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383AA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3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2FE5B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64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8CD31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0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8B980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249 </w:t>
            </w:r>
          </w:p>
        </w:tc>
      </w:tr>
      <w:tr w:rsidR="005F540A" w:rsidRPr="005F540A" w14:paraId="1CC919B0" w14:textId="77777777" w:rsidTr="00E861CF">
        <w:tc>
          <w:tcPr>
            <w:tcW w:w="0" w:type="auto"/>
            <w:vMerge/>
          </w:tcPr>
          <w:p w14:paraId="26E56898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9EA49AA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NT-V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18CC4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7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62CC7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06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4ABBE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3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189D5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7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58BA1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5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E7F9F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10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6E715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8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FF9DD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95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56ABD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8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0AA76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9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C3F30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7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4F359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677 </w:t>
            </w:r>
          </w:p>
        </w:tc>
      </w:tr>
      <w:tr w:rsidR="005F540A" w:rsidRPr="005F540A" w14:paraId="1415C36A" w14:textId="77777777" w:rsidTr="00E861CF">
        <w:tc>
          <w:tcPr>
            <w:tcW w:w="0" w:type="auto"/>
            <w:vMerge/>
          </w:tcPr>
          <w:p w14:paraId="69EB3167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ED32CA8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NT-V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652CF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9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7B6E1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04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3AC76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4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FFFDC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82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B87D5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6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AD1A3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09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D499B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5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1A99A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51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d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84ED7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2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9728B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71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02457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27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2F63D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38 </w:t>
            </w:r>
          </w:p>
        </w:tc>
      </w:tr>
      <w:tr w:rsidR="005F540A" w:rsidRPr="005F540A" w14:paraId="3A867790" w14:textId="77777777" w:rsidTr="00E861CF">
        <w:tc>
          <w:tcPr>
            <w:tcW w:w="0" w:type="auto"/>
            <w:vMerge/>
          </w:tcPr>
          <w:p w14:paraId="21F675AD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70D4239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NT-W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B2260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9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6A940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0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BE433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4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263B7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16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C37EC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9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E33D2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1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AE0F7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39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93D2D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94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0D86E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6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FD609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27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6ECFA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4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20205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43 </w:t>
            </w:r>
          </w:p>
        </w:tc>
      </w:tr>
      <w:tr w:rsidR="005F540A" w:rsidRPr="005F540A" w14:paraId="4E169B41" w14:textId="77777777" w:rsidTr="00E861CF">
        <w:tc>
          <w:tcPr>
            <w:tcW w:w="0" w:type="auto"/>
            <w:vMerge/>
          </w:tcPr>
          <w:p w14:paraId="53A598B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2E18B2A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NT-W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A4917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4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6C64F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78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69DAC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00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FBD57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03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39451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7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1D78A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77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AA4F9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8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BC6B9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35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782C8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7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50815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35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7DF79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5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8F21F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453 </w:t>
            </w:r>
          </w:p>
        </w:tc>
      </w:tr>
      <w:tr w:rsidR="005F540A" w:rsidRPr="005F540A" w14:paraId="4FCEC1D5" w14:textId="77777777" w:rsidTr="00E861CF">
        <w:tc>
          <w:tcPr>
            <w:tcW w:w="0" w:type="auto"/>
            <w:vMerge/>
          </w:tcPr>
          <w:p w14:paraId="544EF1F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3A66DE5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CT-NC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D2D51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4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469B2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00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BB8E1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15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47280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31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D7714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0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22926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93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56734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9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91FF5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42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FE0A3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2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DBD19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60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04DC0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54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7B007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457 </w:t>
            </w:r>
          </w:p>
        </w:tc>
      </w:tr>
      <w:tr w:rsidR="005F540A" w:rsidRPr="005F540A" w14:paraId="5F8CAE59" w14:textId="77777777" w:rsidTr="00E861CF">
        <w:tc>
          <w:tcPr>
            <w:tcW w:w="0" w:type="auto"/>
            <w:vMerge/>
          </w:tcPr>
          <w:p w14:paraId="49EEDD1F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BA5D8CF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CT-NC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7B624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9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7618F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02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A9313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12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D1271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63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D5E57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1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D1CC8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00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A0CC2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8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C413C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60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38D5C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9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6DE42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77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D649C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2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D8B46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27 </w:t>
            </w:r>
          </w:p>
        </w:tc>
      </w:tr>
      <w:tr w:rsidR="005F540A" w:rsidRPr="005F540A" w14:paraId="5919F825" w14:textId="77777777" w:rsidTr="00E861CF">
        <w:tc>
          <w:tcPr>
            <w:tcW w:w="0" w:type="auto"/>
            <w:vMerge/>
          </w:tcPr>
          <w:p w14:paraId="3309869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F7E1FA9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CT-V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915C1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7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86424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2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A8B37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72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F9E61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3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FD2F5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8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0CEEE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19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36ABE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76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6E74E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71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8842B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9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73931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6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DE867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51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D9443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04 </w:t>
            </w:r>
          </w:p>
        </w:tc>
      </w:tr>
      <w:tr w:rsidR="005F540A" w:rsidRPr="005F540A" w14:paraId="52233463" w14:textId="77777777" w:rsidTr="00E861CF">
        <w:tc>
          <w:tcPr>
            <w:tcW w:w="0" w:type="auto"/>
            <w:vMerge/>
          </w:tcPr>
          <w:p w14:paraId="54519675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905D960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CT-V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710DA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9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26322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9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5E3A7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70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F5A13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5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36F82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2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DBB0D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20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1CD1F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6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AF0B9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77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5BFE8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8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3FC7F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0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E67F6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8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B19EB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753 </w:t>
            </w:r>
          </w:p>
        </w:tc>
      </w:tr>
      <w:tr w:rsidR="005F540A" w:rsidRPr="005F540A" w14:paraId="07D69FD0" w14:textId="77777777" w:rsidTr="00E861CF">
        <w:tc>
          <w:tcPr>
            <w:tcW w:w="0" w:type="auto"/>
            <w:vMerge/>
          </w:tcPr>
          <w:p w14:paraId="2B9DACA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AF66C92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CT-W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B0035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5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7C11F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02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C92A6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6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6BD7A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29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3D0AC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2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D3E18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81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7F61A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1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D19E8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32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BA911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5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5D954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61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34577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3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0BB97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14 </w:t>
            </w:r>
          </w:p>
        </w:tc>
      </w:tr>
      <w:tr w:rsidR="005F540A" w:rsidRPr="005F540A" w14:paraId="720CD775" w14:textId="77777777" w:rsidTr="00E861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FBDAE07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CA169D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CT-W-67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D2573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7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69563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86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1E39E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06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A0214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92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2A13F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4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4BA1E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7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8FBC5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79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3A2FB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36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44BFC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5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7E997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50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D1AE5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7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1AFA9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59 </w:t>
            </w:r>
          </w:p>
        </w:tc>
      </w:tr>
      <w:tr w:rsidR="005F540A" w:rsidRPr="005F540A" w14:paraId="7B2E33CC" w14:textId="77777777" w:rsidTr="00E861C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1B2AAD2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503C4A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25C26B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A04D21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BB9EB1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C3AC83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BE10FA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9E3C88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851508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84B5C4" w14:textId="77777777" w:rsidR="005F540A" w:rsidRPr="005F540A" w:rsidRDefault="005F540A" w:rsidP="005F540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3DDC38" w14:textId="77777777" w:rsidR="005F540A" w:rsidRPr="005F540A" w:rsidRDefault="005F540A" w:rsidP="005F540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Season</w:t>
            </w:r>
          </w:p>
          <w:p w14:paraId="7C363D23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47D45E07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Cover</w:t>
            </w:r>
          </w:p>
          <w:p w14:paraId="39280531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4F5BE9B0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ill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20EA52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pr-NC-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C9F60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9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F1154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05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j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6CA4CB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61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EDCEF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3.55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i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2A96D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1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E9117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41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ijk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4FE2E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7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6C0047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56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jk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77450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0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A11A6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86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7EC5F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21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7DB24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.618 </w:t>
            </w:r>
          </w:p>
        </w:tc>
      </w:tr>
      <w:tr w:rsidR="005F540A" w:rsidRPr="005F540A" w14:paraId="25C628BD" w14:textId="77777777" w:rsidTr="00E861CF">
        <w:tc>
          <w:tcPr>
            <w:tcW w:w="0" w:type="auto"/>
            <w:vMerge/>
            <w:vAlign w:val="center"/>
          </w:tcPr>
          <w:p w14:paraId="368614AB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D3ABD4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pr-NC-C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73B75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7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4D377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61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g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56505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0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54C73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00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ghi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6C3A6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0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08CFE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00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1C353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6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31913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08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ghi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9C9A7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2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DF670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34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806B8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7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AA212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292 </w:t>
            </w:r>
          </w:p>
        </w:tc>
      </w:tr>
      <w:tr w:rsidR="005F540A" w:rsidRPr="005F540A" w14:paraId="2BB2609B" w14:textId="77777777" w:rsidTr="00E861CF">
        <w:tc>
          <w:tcPr>
            <w:tcW w:w="0" w:type="auto"/>
            <w:vMerge/>
            <w:vAlign w:val="center"/>
          </w:tcPr>
          <w:p w14:paraId="3E15993A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A4133F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pr-V-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83352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2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9BB84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73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gh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F9F0E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5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9AED9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58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ef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9870A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9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275BA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10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e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F35E4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35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755A8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98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1EF3D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1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7D502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61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79BCB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29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49A7A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552</w:t>
            </w:r>
          </w:p>
        </w:tc>
      </w:tr>
      <w:tr w:rsidR="005F540A" w:rsidRPr="005F540A" w14:paraId="4EB925F0" w14:textId="77777777" w:rsidTr="00E861CF">
        <w:tc>
          <w:tcPr>
            <w:tcW w:w="0" w:type="auto"/>
            <w:vMerge/>
            <w:vAlign w:val="center"/>
          </w:tcPr>
          <w:p w14:paraId="7530DC18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7870FD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pr-V-C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9385E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9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83FF3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92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E2280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6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26B95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80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9FF5F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8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AB347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27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d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093E4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6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A723B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44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11782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7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3C0A4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1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62F48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6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4C85E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50</w:t>
            </w:r>
          </w:p>
        </w:tc>
      </w:tr>
      <w:tr w:rsidR="005F540A" w:rsidRPr="005F540A" w14:paraId="08B9192C" w14:textId="77777777" w:rsidTr="00E861CF">
        <w:tc>
          <w:tcPr>
            <w:tcW w:w="0" w:type="auto"/>
            <w:vMerge/>
            <w:vAlign w:val="center"/>
          </w:tcPr>
          <w:p w14:paraId="2FF14553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5FD5286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pr-W-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53C28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2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5BC6A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70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g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E10BA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02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88B95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3.70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hi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3C31B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0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4C799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56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hij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E1B1E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33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73DF0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67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ijk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3F50F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3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126D5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01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F8CF3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26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321E1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329</w:t>
            </w:r>
          </w:p>
        </w:tc>
      </w:tr>
      <w:tr w:rsidR="005F540A" w:rsidRPr="005F540A" w14:paraId="1CBD78B1" w14:textId="77777777" w:rsidTr="00E861CF">
        <w:tc>
          <w:tcPr>
            <w:tcW w:w="0" w:type="auto"/>
            <w:vMerge/>
            <w:vAlign w:val="center"/>
          </w:tcPr>
          <w:p w14:paraId="40076508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BBB8A6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pr-W-C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A7A2D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9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1F6A6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44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hij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429A4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03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25AF5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3.89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gh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C3BD9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3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4D642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64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gh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07461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0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19B7C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81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hijk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AB2C3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5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CB662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36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1A1CB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29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CD583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233</w:t>
            </w:r>
          </w:p>
        </w:tc>
      </w:tr>
      <w:tr w:rsidR="005F540A" w:rsidRPr="005F540A" w14:paraId="5639BE96" w14:textId="77777777" w:rsidTr="00E861CF">
        <w:tc>
          <w:tcPr>
            <w:tcW w:w="0" w:type="auto"/>
            <w:vMerge/>
            <w:vAlign w:val="center"/>
          </w:tcPr>
          <w:p w14:paraId="2BCBE1F6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A87508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May-NC-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9E858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4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74784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19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375AD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04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A5C21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01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g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1435E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0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651D0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21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16CF3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31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1728C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50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84009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6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17270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22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4000C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1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6B44C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458 </w:t>
            </w:r>
          </w:p>
        </w:tc>
      </w:tr>
      <w:tr w:rsidR="005F540A" w:rsidRPr="005F540A" w14:paraId="54C37F29" w14:textId="77777777" w:rsidTr="00E861CF">
        <w:tc>
          <w:tcPr>
            <w:tcW w:w="0" w:type="auto"/>
            <w:vMerge/>
            <w:vAlign w:val="center"/>
          </w:tcPr>
          <w:p w14:paraId="005160DB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FD554D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May-NC-C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BE371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0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54B74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91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08595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8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5929B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29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A21EA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7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7EF05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70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gh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D632B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7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6531E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24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g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397D4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8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881CB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76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C3092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63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42E12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576</w:t>
            </w:r>
          </w:p>
        </w:tc>
      </w:tr>
      <w:tr w:rsidR="005F540A" w:rsidRPr="005F540A" w14:paraId="07AE1D4B" w14:textId="77777777" w:rsidTr="00E861CF">
        <w:tc>
          <w:tcPr>
            <w:tcW w:w="0" w:type="auto"/>
            <w:vMerge/>
            <w:vAlign w:val="center"/>
          </w:tcPr>
          <w:p w14:paraId="6AF22F5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810236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May-V-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2C1D9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4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77C92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70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gh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6D9A5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0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C6D10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94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4DAFB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4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5AE5D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79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ghji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2FFAD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1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B7CBF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14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gh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19DC1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1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1C374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8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81034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4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683B0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340</w:t>
            </w:r>
          </w:p>
        </w:tc>
      </w:tr>
      <w:tr w:rsidR="005F540A" w:rsidRPr="005F540A" w14:paraId="18E3D5B0" w14:textId="77777777" w:rsidTr="00E861CF">
        <w:tc>
          <w:tcPr>
            <w:tcW w:w="0" w:type="auto"/>
            <w:vMerge/>
            <w:vAlign w:val="center"/>
          </w:tcPr>
          <w:p w14:paraId="3DA6893C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EB851C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May-V-C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5E537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8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B5FE3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06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e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E5431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91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4C9AE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09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DF9B4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3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5513A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98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E039E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6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1AF29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33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D88AB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6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4EEA8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4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88C2B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59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A1E53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712</w:t>
            </w:r>
          </w:p>
        </w:tc>
      </w:tr>
      <w:tr w:rsidR="005F540A" w:rsidRPr="005F540A" w14:paraId="4E2AB7F9" w14:textId="77777777" w:rsidTr="00E861CF">
        <w:tc>
          <w:tcPr>
            <w:tcW w:w="0" w:type="auto"/>
            <w:vMerge/>
            <w:vAlign w:val="center"/>
          </w:tcPr>
          <w:p w14:paraId="77897EE6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D64612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May-W-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4B1EF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5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EEEDE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56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gh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287A8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0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F2345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24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CE9B2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3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235E8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62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gh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EDD9F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1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D108F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00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ghij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52CDC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3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ACBBB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55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A9F0F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59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8ED26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463</w:t>
            </w:r>
          </w:p>
        </w:tc>
      </w:tr>
      <w:tr w:rsidR="005F540A" w:rsidRPr="005F540A" w14:paraId="7F09B8C2" w14:textId="77777777" w:rsidTr="00E861CF">
        <w:tc>
          <w:tcPr>
            <w:tcW w:w="0" w:type="auto"/>
            <w:vMerge/>
            <w:vAlign w:val="center"/>
          </w:tcPr>
          <w:p w14:paraId="57E09D47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FE941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May-W-C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852F3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5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72506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94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82D14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1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A2D56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33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E09C3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7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D5C9B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46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ijk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A936B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71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A6041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06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ghi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F8DEB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2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85215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78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5DFBE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64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957DD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611</w:t>
            </w:r>
          </w:p>
        </w:tc>
      </w:tr>
      <w:tr w:rsidR="005F540A" w:rsidRPr="005F540A" w14:paraId="133EAE2A" w14:textId="77777777" w:rsidTr="00E861CF">
        <w:tc>
          <w:tcPr>
            <w:tcW w:w="0" w:type="auto"/>
            <w:vMerge/>
            <w:vAlign w:val="center"/>
          </w:tcPr>
          <w:p w14:paraId="3301DCE5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83FEC0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ct-NC-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D1097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85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65859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81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g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C26D0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4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DEC0A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17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9279B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5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5495F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79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gh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0AADF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4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C129F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51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73898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3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70AF2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9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FB54B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4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EDAE2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627</w:t>
            </w:r>
          </w:p>
        </w:tc>
      </w:tr>
      <w:tr w:rsidR="005F540A" w:rsidRPr="005F540A" w14:paraId="41D72C1F" w14:textId="77777777" w:rsidTr="00E861CF">
        <w:tc>
          <w:tcPr>
            <w:tcW w:w="0" w:type="auto"/>
            <w:vMerge/>
            <w:vAlign w:val="center"/>
          </w:tcPr>
          <w:p w14:paraId="66AC4A3C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A8DCD9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ct-NC-C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2D771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4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3F0D7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09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F4731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4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EFD93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85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6C5AE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9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E961C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90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gh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582EA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3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01F0E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46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8428B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5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1A909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1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295C0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6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BC3F5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575</w:t>
            </w:r>
          </w:p>
        </w:tc>
      </w:tr>
      <w:tr w:rsidR="005F540A" w:rsidRPr="005F540A" w14:paraId="78184C1A" w14:textId="77777777" w:rsidTr="00E861CF">
        <w:tc>
          <w:tcPr>
            <w:tcW w:w="0" w:type="auto"/>
            <w:vMerge/>
            <w:vAlign w:val="center"/>
          </w:tcPr>
          <w:p w14:paraId="76C48596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45D402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ct-V-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E34F2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14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5F8F5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90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09C03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87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20A54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94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71425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1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0B467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01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9C3AD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9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8A5FF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65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e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90450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38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B3C24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8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31F1B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6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13E3D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805</w:t>
            </w:r>
          </w:p>
        </w:tc>
      </w:tr>
      <w:tr w:rsidR="005F540A" w:rsidRPr="005F540A" w14:paraId="44C93B51" w14:textId="77777777" w:rsidTr="00E861CF">
        <w:tc>
          <w:tcPr>
            <w:tcW w:w="0" w:type="auto"/>
            <w:vMerge/>
          </w:tcPr>
          <w:p w14:paraId="572C6699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68DDD0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ct-V-C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12536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1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172E6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37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5CDD6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1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A7393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11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4A1F9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4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AA910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22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d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8AF47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9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D240A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02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07B11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5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22B34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2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45750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6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A66DA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712 </w:t>
            </w:r>
          </w:p>
        </w:tc>
      </w:tr>
      <w:tr w:rsidR="005F540A" w:rsidRPr="005F540A" w14:paraId="43594BF4" w14:textId="77777777" w:rsidTr="00E861CF">
        <w:tc>
          <w:tcPr>
            <w:tcW w:w="0" w:type="auto"/>
            <w:vMerge/>
          </w:tcPr>
          <w:p w14:paraId="76F56D3C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6C9CB2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ct-W-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C422E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1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7C6B6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84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g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3267E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6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C8D60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30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C7542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0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F37FC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68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gh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79F6E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6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02785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22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g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CFEC9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0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B412C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75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423A4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1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C2C70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666</w:t>
            </w:r>
          </w:p>
        </w:tc>
      </w:tr>
      <w:tr w:rsidR="005F540A" w:rsidRPr="005F540A" w14:paraId="089BA4F2" w14:textId="77777777" w:rsidTr="00E861CF">
        <w:tc>
          <w:tcPr>
            <w:tcW w:w="0" w:type="auto"/>
            <w:vMerge/>
          </w:tcPr>
          <w:p w14:paraId="53C39A45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021F9D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ct-W-C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8375A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5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4509D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67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g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97614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2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7C01B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3.90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gh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5B8FC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5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A83A5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16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k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D1C13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2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ED3C2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08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gh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28BB3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30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A234A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3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CA82B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3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05B27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662 </w:t>
            </w:r>
          </w:p>
        </w:tc>
      </w:tr>
      <w:tr w:rsidR="005F540A" w:rsidRPr="005F540A" w14:paraId="005B89B3" w14:textId="77777777" w:rsidTr="00E861CF">
        <w:tc>
          <w:tcPr>
            <w:tcW w:w="0" w:type="auto"/>
            <w:vMerge/>
          </w:tcPr>
          <w:p w14:paraId="5613901C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8C64DA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ov-NC-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05E18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8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A8D15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69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7357A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1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F6C78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20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5298A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6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B656F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92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3332F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9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36595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57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0F0A6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7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0E94B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77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6C0A0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8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C93DF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438 </w:t>
            </w:r>
          </w:p>
        </w:tc>
      </w:tr>
      <w:tr w:rsidR="005F540A" w:rsidRPr="005F540A" w14:paraId="51BDD830" w14:textId="77777777" w:rsidTr="00E861CF">
        <w:tc>
          <w:tcPr>
            <w:tcW w:w="0" w:type="auto"/>
            <w:vMerge/>
          </w:tcPr>
          <w:p w14:paraId="52BE3E64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6C5C2B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ov-NC-C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18BDA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5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3190C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43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8D0B7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71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FD01B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74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de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3863A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6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54267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27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de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551F9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79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A9B4B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26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8636D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7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F344E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54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A7278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6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A58A7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522</w:t>
            </w:r>
          </w:p>
        </w:tc>
      </w:tr>
      <w:tr w:rsidR="005F540A" w:rsidRPr="005F540A" w14:paraId="2818136D" w14:textId="77777777" w:rsidTr="00E861CF">
        <w:tc>
          <w:tcPr>
            <w:tcW w:w="0" w:type="auto"/>
            <w:vMerge/>
          </w:tcPr>
          <w:p w14:paraId="7B1B84EC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C7499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ov-V-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60243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3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5A287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86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CE8EC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3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4861A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12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D80D9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8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8DB78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49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C6FBA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72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B028C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16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1A2E1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8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671E9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73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0D78D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9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E0F4B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732</w:t>
            </w:r>
          </w:p>
        </w:tc>
      </w:tr>
      <w:tr w:rsidR="005F540A" w:rsidRPr="005F540A" w14:paraId="30851F6B" w14:textId="77777777" w:rsidTr="00E861CF">
        <w:tc>
          <w:tcPr>
            <w:tcW w:w="0" w:type="auto"/>
            <w:vMerge/>
          </w:tcPr>
          <w:p w14:paraId="3EAE105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B6C2D6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ov-V-C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5D59A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3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45CB5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66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978B3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2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C5CF4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77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AD6CA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4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2EDDD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32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00AB3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83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B616D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16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97A54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6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AC66D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45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F21BF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56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27FF9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585</w:t>
            </w:r>
          </w:p>
        </w:tc>
      </w:tr>
      <w:tr w:rsidR="005F540A" w:rsidRPr="005F540A" w14:paraId="426A6E7E" w14:textId="77777777" w:rsidTr="00E861CF">
        <w:tc>
          <w:tcPr>
            <w:tcW w:w="0" w:type="auto"/>
            <w:vMerge/>
          </w:tcPr>
          <w:p w14:paraId="7E13245C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66E21F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ov-W-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FD8D1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6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1B60C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25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5DC5C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65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7968A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15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g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B127E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0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53F90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69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gh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86031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4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30AED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70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B05E2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9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17BA4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92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53238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22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866F5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534</w:t>
            </w:r>
          </w:p>
        </w:tc>
      </w:tr>
      <w:tr w:rsidR="005F540A" w:rsidRPr="005F540A" w14:paraId="0228B16B" w14:textId="77777777" w:rsidTr="00E861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81DA45B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36DC98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ov-W-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B9B37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5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27E7C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72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F392A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8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4D4CC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30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877F2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8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24F31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51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8EE55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76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00291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42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35614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4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E289C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23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CDA4F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55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3D63C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11.639</w:t>
            </w:r>
          </w:p>
        </w:tc>
      </w:tr>
      <w:tr w:rsidR="005F540A" w:rsidRPr="005F540A" w14:paraId="7918F3F7" w14:textId="77777777" w:rsidTr="00E861C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E2B023A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01594C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CB6424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CDA760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9AE6BD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92CAD6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7C35FB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2FA78B" w14:textId="77777777" w:rsidR="005F540A" w:rsidRPr="005F540A" w:rsidRDefault="005F540A" w:rsidP="005F540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3B2C4E" w14:textId="77777777" w:rsidR="005F540A" w:rsidRPr="005F540A" w:rsidRDefault="005F540A" w:rsidP="005F540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1F77A3" w14:textId="77777777" w:rsidR="005F540A" w:rsidRPr="005F540A" w:rsidRDefault="005F540A" w:rsidP="005F540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3D971C" w14:textId="77777777" w:rsidR="005F540A" w:rsidRPr="005F540A" w:rsidRDefault="005F540A" w:rsidP="005F540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Season</w:t>
            </w:r>
          </w:p>
          <w:p w14:paraId="70DAE06A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17E03B25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Cover</w:t>
            </w:r>
          </w:p>
          <w:p w14:paraId="1049BF01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7831448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itrog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1FE876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pr-NC-0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25A78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2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97888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15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5E8C1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86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32679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3.60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j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BDD08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9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F55A0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62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hij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8BA4F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1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44A38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8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43097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2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CE67A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01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jk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6B5A9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5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7E51E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.889 </w:t>
            </w:r>
          </w:p>
        </w:tc>
      </w:tr>
      <w:tr w:rsidR="005F540A" w:rsidRPr="005F540A" w14:paraId="65AB7420" w14:textId="77777777" w:rsidTr="00E861CF">
        <w:tc>
          <w:tcPr>
            <w:tcW w:w="0" w:type="auto"/>
            <w:vMerge/>
            <w:vAlign w:val="center"/>
          </w:tcPr>
          <w:p w14:paraId="4D543DE5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D75B13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pr-NC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CDBC6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4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C250E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51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jk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A592D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80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FE35E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3.95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hij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6731B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2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EA2B6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80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g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9072B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1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8E0EA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96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D508A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0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B94B9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20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hij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962C7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23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356D3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021 </w:t>
            </w:r>
          </w:p>
        </w:tc>
      </w:tr>
      <w:tr w:rsidR="005F540A" w:rsidRPr="005F540A" w14:paraId="2B1BF2FA" w14:textId="77777777" w:rsidTr="00E861CF">
        <w:tc>
          <w:tcPr>
            <w:tcW w:w="0" w:type="auto"/>
            <w:vMerge/>
            <w:vAlign w:val="center"/>
          </w:tcPr>
          <w:p w14:paraId="7D92E2B6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106053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pr-V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4BFB8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1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FD972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69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ghij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9B971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6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003FE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64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ef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A1103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4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F89CE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11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A8DC6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9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1B5C7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5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B80CC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9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CF721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69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e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585B2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9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ADEAF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447 </w:t>
            </w:r>
          </w:p>
        </w:tc>
      </w:tr>
      <w:tr w:rsidR="005F540A" w:rsidRPr="005F540A" w14:paraId="2EFE1E46" w14:textId="77777777" w:rsidTr="00E861CF">
        <w:tc>
          <w:tcPr>
            <w:tcW w:w="0" w:type="auto"/>
            <w:vMerge/>
            <w:vAlign w:val="center"/>
          </w:tcPr>
          <w:p w14:paraId="6A453437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F10DB0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pr-V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A70A1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1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3A85E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95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gh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2F79D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8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62B45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73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de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ACD85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3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F3D1E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26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C7638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1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42141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47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0AE09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9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581B3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83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19C72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27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FA14D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607 </w:t>
            </w:r>
          </w:p>
        </w:tc>
      </w:tr>
      <w:tr w:rsidR="005F540A" w:rsidRPr="005F540A" w14:paraId="4AF9B97D" w14:textId="77777777" w:rsidTr="00E861CF">
        <w:tc>
          <w:tcPr>
            <w:tcW w:w="0" w:type="auto"/>
            <w:vMerge/>
            <w:vAlign w:val="center"/>
          </w:tcPr>
          <w:p w14:paraId="65DC36AC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2A5D1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pr-W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4332A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0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FBC41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65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hij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9F0E8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5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FE5A3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3.63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D6E64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4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4C77B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49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hij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99D6D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9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D2C4E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1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D8958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1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EC498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17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CEC8A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29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F51A2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361 </w:t>
            </w:r>
          </w:p>
        </w:tc>
      </w:tr>
      <w:tr w:rsidR="005F540A" w:rsidRPr="005F540A" w14:paraId="2752D773" w14:textId="77777777" w:rsidTr="00E861CF">
        <w:tc>
          <w:tcPr>
            <w:tcW w:w="0" w:type="auto"/>
            <w:vMerge/>
            <w:vAlign w:val="center"/>
          </w:tcPr>
          <w:p w14:paraId="694DD08A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46400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pr-W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1457F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1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7E7FE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49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FCD7F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81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F5267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3.96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hij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D1B56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8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298C0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70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gh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EDF7A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4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42BF7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86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B85DD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7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F42B7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20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ghij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34367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26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1A62F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202 </w:t>
            </w:r>
          </w:p>
        </w:tc>
      </w:tr>
      <w:tr w:rsidR="005F540A" w:rsidRPr="005F540A" w14:paraId="1006DBF0" w14:textId="77777777" w:rsidTr="00E861CF">
        <w:tc>
          <w:tcPr>
            <w:tcW w:w="0" w:type="auto"/>
            <w:vMerge/>
            <w:vAlign w:val="center"/>
          </w:tcPr>
          <w:p w14:paraId="3020223B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CE07E6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May-NC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11F3E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9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C777C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48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jk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4A0AD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17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8ED15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3.99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hij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00E9E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3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19A52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39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E25E8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5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5231D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78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4F178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8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45F9F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45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gh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928E5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57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6B2F6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64 </w:t>
            </w:r>
          </w:p>
        </w:tc>
      </w:tr>
      <w:tr w:rsidR="005F540A" w:rsidRPr="005F540A" w14:paraId="742CA932" w14:textId="77777777" w:rsidTr="00E861CF">
        <w:tc>
          <w:tcPr>
            <w:tcW w:w="0" w:type="auto"/>
            <w:vMerge/>
            <w:vAlign w:val="center"/>
          </w:tcPr>
          <w:p w14:paraId="72304546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DE8C62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May-NC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BC727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6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809B3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62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ij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CF989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5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1D021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31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g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E5F92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4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94545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53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hij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745B2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2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D9E74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96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8B195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5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56EF9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53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gh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31A84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6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1094E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470 </w:t>
            </w:r>
          </w:p>
        </w:tc>
      </w:tr>
      <w:tr w:rsidR="005F540A" w:rsidRPr="005F540A" w14:paraId="7BA1729E" w14:textId="77777777" w:rsidTr="00E861CF">
        <w:tc>
          <w:tcPr>
            <w:tcW w:w="0" w:type="auto"/>
            <w:vMerge/>
            <w:vAlign w:val="center"/>
          </w:tcPr>
          <w:p w14:paraId="7063D01C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33AB99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May-V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4AD5F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2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FE2B5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05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D233B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76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172F1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11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76CBB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0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7117A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05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e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A506A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9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FE371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40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93A31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6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E4F62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24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C3607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56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57FD6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638 </w:t>
            </w:r>
          </w:p>
        </w:tc>
      </w:tr>
      <w:tr w:rsidR="005F540A" w:rsidRPr="005F540A" w14:paraId="6BBA9678" w14:textId="77777777" w:rsidTr="00E861CF">
        <w:tc>
          <w:tcPr>
            <w:tcW w:w="0" w:type="auto"/>
            <w:vMerge/>
            <w:vAlign w:val="center"/>
          </w:tcPr>
          <w:p w14:paraId="7BB7108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030CD9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May-V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10C50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9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62D85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71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ghij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112ED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75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3E7CF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91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4C023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7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FCE72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72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gh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3C4C0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7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3CD33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06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7F29A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1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6D317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78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e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0EDD7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7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5241F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414 </w:t>
            </w:r>
          </w:p>
        </w:tc>
      </w:tr>
      <w:tr w:rsidR="005F540A" w:rsidRPr="005F540A" w14:paraId="2A238226" w14:textId="77777777" w:rsidTr="00E861CF">
        <w:tc>
          <w:tcPr>
            <w:tcW w:w="0" w:type="auto"/>
            <w:vMerge/>
            <w:vAlign w:val="center"/>
          </w:tcPr>
          <w:p w14:paraId="702B7AB1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0ED74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May-W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66A0A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2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2F08C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85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ghij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70A4C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8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6DD15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27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g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03C94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0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4E3D4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71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gh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91B06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7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2815B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00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D5C1D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3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7AC71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75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35E4E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54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9C2AD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93 </w:t>
            </w:r>
          </w:p>
        </w:tc>
      </w:tr>
      <w:tr w:rsidR="005F540A" w:rsidRPr="005F540A" w14:paraId="79E4DFE6" w14:textId="77777777" w:rsidTr="00E861CF">
        <w:tc>
          <w:tcPr>
            <w:tcW w:w="0" w:type="auto"/>
            <w:vMerge/>
            <w:vAlign w:val="center"/>
          </w:tcPr>
          <w:p w14:paraId="2F44A6B3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BBF206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May-W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40B79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9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CF9C1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65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hij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A39A0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2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5838C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30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g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874CB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0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97C0B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37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C8B5A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76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EC74B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06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47910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2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9300D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58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93653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69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9F8CA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481 </w:t>
            </w:r>
          </w:p>
        </w:tc>
      </w:tr>
      <w:tr w:rsidR="005F540A" w:rsidRPr="005F540A" w14:paraId="0D478AD1" w14:textId="77777777" w:rsidTr="00E861CF">
        <w:tc>
          <w:tcPr>
            <w:tcW w:w="0" w:type="auto"/>
            <w:vMerge/>
          </w:tcPr>
          <w:p w14:paraId="5C6E81F3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7C29D0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ct-NC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5CBE9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08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07AEB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81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ghij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C7A8B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4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A000F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30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g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52F70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6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DA960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65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ghij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BACBB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9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25C2E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38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B41F0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3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17C92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78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e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8BD28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57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1943B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652 </w:t>
            </w:r>
          </w:p>
        </w:tc>
      </w:tr>
      <w:tr w:rsidR="005F540A" w:rsidRPr="005F540A" w14:paraId="59E185E1" w14:textId="77777777" w:rsidTr="00E861CF">
        <w:tc>
          <w:tcPr>
            <w:tcW w:w="0" w:type="auto"/>
            <w:vMerge/>
          </w:tcPr>
          <w:p w14:paraId="0CA52468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727144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ct-NC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6FFC1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11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27F08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09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42440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0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389F1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73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def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3C8B2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7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B22D0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04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ef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756C2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7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C330D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59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35A10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5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6FDD1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31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80A63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3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76AD4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51 </w:t>
            </w:r>
          </w:p>
        </w:tc>
      </w:tr>
      <w:tr w:rsidR="005F540A" w:rsidRPr="005F540A" w14:paraId="37D79571" w14:textId="77777777" w:rsidTr="00E861CF">
        <w:tc>
          <w:tcPr>
            <w:tcW w:w="0" w:type="auto"/>
            <w:vMerge/>
          </w:tcPr>
          <w:p w14:paraId="3BD9FEE7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14A88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ct-V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9311B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3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1CB52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12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5DD72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89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13F26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96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46F70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5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7F24A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13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ACF59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0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56E8D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1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3050E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36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9CC06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24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8E0D7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9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A6F37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662 </w:t>
            </w:r>
          </w:p>
        </w:tc>
      </w:tr>
      <w:tr w:rsidR="005F540A" w:rsidRPr="005F540A" w14:paraId="13D4B93C" w14:textId="77777777" w:rsidTr="00E861CF">
        <w:tc>
          <w:tcPr>
            <w:tcW w:w="0" w:type="auto"/>
            <w:vMerge/>
          </w:tcPr>
          <w:p w14:paraId="648CEF48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C49831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ct-V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0F4D0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2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0A7BA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16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36906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08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4EBE5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09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E92AA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0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155B9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09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e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66DE4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8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696B3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5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43ADC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7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6F2C2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17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FD7AC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3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5B2CD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855 </w:t>
            </w:r>
          </w:p>
        </w:tc>
      </w:tr>
      <w:tr w:rsidR="005F540A" w:rsidRPr="005F540A" w14:paraId="35B537E8" w14:textId="77777777" w:rsidTr="00E861CF">
        <w:tc>
          <w:tcPr>
            <w:tcW w:w="0" w:type="auto"/>
            <w:vMerge/>
          </w:tcPr>
          <w:p w14:paraId="62D2E6F2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F2BBF0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ct-W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20C0D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2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933CC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04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g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900A2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6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E2E5F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62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9D267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2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D9BF7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57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hij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92BAB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8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11650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18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5CBA7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2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6B598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7.03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565D2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7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402AC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683 </w:t>
            </w:r>
          </w:p>
        </w:tc>
      </w:tr>
      <w:tr w:rsidR="005F540A" w:rsidRPr="005F540A" w14:paraId="5BD5AFD6" w14:textId="77777777" w:rsidTr="00E861CF">
        <w:tc>
          <w:tcPr>
            <w:tcW w:w="0" w:type="auto"/>
            <w:vMerge/>
          </w:tcPr>
          <w:p w14:paraId="042E9A8C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EBA97B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ct-W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D1852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4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ED650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48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4AC60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5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9B71E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3.57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6E6F3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3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AD237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27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37471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0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AEADD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12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5020A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9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021AD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56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g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CD427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26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7C83B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645 </w:t>
            </w:r>
          </w:p>
        </w:tc>
      </w:tr>
      <w:tr w:rsidR="005F540A" w:rsidRPr="005F540A" w14:paraId="5ADC37E6" w14:textId="77777777" w:rsidTr="00E861CF">
        <w:tc>
          <w:tcPr>
            <w:tcW w:w="0" w:type="auto"/>
            <w:vMerge/>
          </w:tcPr>
          <w:p w14:paraId="2FC792F7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5DC8A1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ov-NC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E6732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4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DB53A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60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256DB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80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EEA79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71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defg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9F7EA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5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CBAF9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65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1C915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7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00B41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37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0A798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1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E5045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53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ghi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E43E6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51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3B6D4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451 </w:t>
            </w:r>
          </w:p>
        </w:tc>
      </w:tr>
      <w:tr w:rsidR="005F540A" w:rsidRPr="005F540A" w14:paraId="4EE46BE1" w14:textId="77777777" w:rsidTr="00E861CF">
        <w:tc>
          <w:tcPr>
            <w:tcW w:w="0" w:type="auto"/>
            <w:vMerge/>
          </w:tcPr>
          <w:p w14:paraId="4D595D1A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559385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ov-NC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0956C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9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537EC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52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33EB7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82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DC22A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24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29F08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7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FE3E8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54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B234D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82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A2B80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7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7A1EA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3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F61AF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78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7682E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3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89934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09 </w:t>
            </w:r>
          </w:p>
        </w:tc>
      </w:tr>
      <w:tr w:rsidR="005F540A" w:rsidRPr="005F540A" w14:paraId="6E63656C" w14:textId="77777777" w:rsidTr="00E861CF">
        <w:tc>
          <w:tcPr>
            <w:tcW w:w="0" w:type="auto"/>
            <w:vMerge/>
          </w:tcPr>
          <w:p w14:paraId="2C0B6317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E546B7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ov-V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D6C0C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2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ADA9F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714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5F551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9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50D2D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10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B62AE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5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987F6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299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c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5BDDE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79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5C675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5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F65E6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2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91A7B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54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g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DBAD5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53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967DC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613 </w:t>
            </w:r>
          </w:p>
        </w:tc>
      </w:tr>
      <w:tr w:rsidR="005F540A" w:rsidRPr="005F540A" w14:paraId="75A5D12F" w14:textId="77777777" w:rsidTr="00E861CF">
        <w:tc>
          <w:tcPr>
            <w:tcW w:w="0" w:type="auto"/>
            <w:vMerge/>
          </w:tcPr>
          <w:p w14:paraId="7636DA70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6704C8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ov-V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2F3D8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4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57575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821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BE06B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6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143BC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78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cd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45011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7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481FC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520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F9139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76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72401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7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113B7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1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24571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648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2F0DE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3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349E3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704 </w:t>
            </w:r>
          </w:p>
        </w:tc>
      </w:tr>
      <w:tr w:rsidR="005F540A" w:rsidRPr="005F540A" w14:paraId="0BAE4867" w14:textId="77777777" w:rsidTr="00E861CF">
        <w:tc>
          <w:tcPr>
            <w:tcW w:w="0" w:type="auto"/>
            <w:vMerge/>
          </w:tcPr>
          <w:p w14:paraId="7556DCED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665CD2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ov-W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03AD5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3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1DE6A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316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d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258A4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1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368CD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38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g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C55BF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7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66AA9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857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g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AB26D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7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FCF01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73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93D68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7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9AFFD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802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56D24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4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CD8D2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478 </w:t>
            </w:r>
          </w:p>
        </w:tc>
      </w:tr>
      <w:tr w:rsidR="005F540A" w:rsidRPr="005F540A" w14:paraId="1290CD86" w14:textId="77777777" w:rsidTr="00E861CF">
        <w:tc>
          <w:tcPr>
            <w:tcW w:w="0" w:type="auto"/>
            <w:vMerge/>
          </w:tcPr>
          <w:p w14:paraId="381C4281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301359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ov-W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6317E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8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99835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5.66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515D5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54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76317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4.075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55575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1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0355E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35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026CF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83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1AD32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38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22C14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6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5D996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>6.353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ghij</w:t>
            </w: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D40C9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3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F3F1D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695 </w:t>
            </w:r>
          </w:p>
        </w:tc>
      </w:tr>
      <w:tr w:rsidR="005F540A" w:rsidRPr="005F540A" w14:paraId="3D9C698E" w14:textId="77777777" w:rsidTr="00E861C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829450D" w14:textId="77777777" w:rsidR="005F540A" w:rsidRPr="005F540A" w:rsidRDefault="005F540A" w:rsidP="005F540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4AE67A" w14:textId="77777777" w:rsidR="005F540A" w:rsidRPr="005F540A" w:rsidRDefault="005F540A" w:rsidP="005F540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78BF98" w14:textId="77777777" w:rsidR="005F540A" w:rsidRPr="005F540A" w:rsidRDefault="005F540A" w:rsidP="005F540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5B0BEE" w14:textId="77777777" w:rsidR="005F540A" w:rsidRPr="005F540A" w:rsidRDefault="005F540A" w:rsidP="005F540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E5578C" w14:textId="77777777" w:rsidR="005F540A" w:rsidRPr="005F540A" w:rsidRDefault="005F540A" w:rsidP="005F540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5C3E2B" w14:textId="77777777" w:rsidR="005F540A" w:rsidRPr="005F540A" w:rsidRDefault="005F540A" w:rsidP="005F540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C9ED30" w14:textId="77777777" w:rsidR="005F540A" w:rsidRPr="005F540A" w:rsidRDefault="005F540A" w:rsidP="005F540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9CFDC4" w14:textId="77777777" w:rsidR="005F540A" w:rsidRPr="005F540A" w:rsidRDefault="005F540A" w:rsidP="005F540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C00BF1" w14:textId="77777777" w:rsidR="005F540A" w:rsidRPr="005F540A" w:rsidRDefault="005F540A" w:rsidP="005F540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96D7D3" w14:textId="77777777" w:rsidR="005F540A" w:rsidRPr="005F540A" w:rsidRDefault="005F540A" w:rsidP="005F540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E260C3" w14:textId="77777777" w:rsidR="005F540A" w:rsidRPr="005F540A" w:rsidRDefault="005F540A" w:rsidP="005F540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A71200" w14:textId="77777777" w:rsidR="005F540A" w:rsidRPr="005F540A" w:rsidRDefault="005F540A" w:rsidP="005F540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6A6FD4" w14:textId="77777777" w:rsidR="005F540A" w:rsidRPr="005F540A" w:rsidRDefault="005F540A" w:rsidP="005F540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50EC16" w14:textId="77777777" w:rsidR="005F540A" w:rsidRPr="005F540A" w:rsidRDefault="005F540A" w:rsidP="005F540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7DDA30" w14:textId="77777777" w:rsidR="005F540A" w:rsidRPr="005F540A" w:rsidRDefault="005F540A" w:rsidP="005F540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28473F" w14:textId="77777777" w:rsidR="005F540A" w:rsidRPr="005F540A" w:rsidRDefault="005F540A" w:rsidP="005F540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41ED44" w14:textId="77777777" w:rsidR="005F540A" w:rsidRPr="005F540A" w:rsidRDefault="005F540A" w:rsidP="005F540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381814" w14:textId="77777777" w:rsidR="005F540A" w:rsidRPr="005F540A" w:rsidRDefault="005F540A" w:rsidP="005F540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0090F5" w14:textId="77777777" w:rsidR="005F540A" w:rsidRPr="005F540A" w:rsidRDefault="005F540A" w:rsidP="005F540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C5CABE" w14:textId="77777777" w:rsidR="005F540A" w:rsidRPr="005F540A" w:rsidRDefault="005F540A" w:rsidP="005F540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FF964C" w14:textId="77777777" w:rsidR="005F540A" w:rsidRPr="005F540A" w:rsidRDefault="005F540A" w:rsidP="005F540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eason</w:t>
            </w:r>
          </w:p>
          <w:p w14:paraId="7F3588B8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43CAF401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Tillage</w:t>
            </w:r>
          </w:p>
          <w:p w14:paraId="5BFF9943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77A78371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Cover</w:t>
            </w:r>
          </w:p>
          <w:p w14:paraId="706A79AA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3FCA5316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E25539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pr-NT-NC-0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EC4A9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8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F574D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67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913A7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60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7CF4E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10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CCC7C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5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198A3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14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D8474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32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3467A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5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7A711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4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50D13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3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766F9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1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A2BF9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.487 </w:t>
            </w:r>
          </w:p>
        </w:tc>
      </w:tr>
      <w:tr w:rsidR="005F540A" w:rsidRPr="005F540A" w14:paraId="5EB0C49C" w14:textId="77777777" w:rsidTr="00E861CF">
        <w:tc>
          <w:tcPr>
            <w:tcW w:w="0" w:type="auto"/>
            <w:vMerge/>
          </w:tcPr>
          <w:p w14:paraId="348A4FCB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23E51B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pr-NT-NC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1905C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01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FFED1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43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36D1D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63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1BDF3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00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4F4C3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68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2B06E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9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B3FB7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3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C21B1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88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96BAB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76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85EB8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20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A8725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10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37D34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.749 </w:t>
            </w:r>
          </w:p>
        </w:tc>
      </w:tr>
      <w:tr w:rsidR="005F540A" w:rsidRPr="005F540A" w14:paraId="4D130934" w14:textId="77777777" w:rsidTr="00E861CF">
        <w:tc>
          <w:tcPr>
            <w:tcW w:w="0" w:type="auto"/>
            <w:vMerge/>
          </w:tcPr>
          <w:p w14:paraId="3E738241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58D738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pr-NT-V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4576D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2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ED7E9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65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1EF25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7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442BB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60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4D7D7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0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D33FB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02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3FD7C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6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468D2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5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A27F3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1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F73D9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62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02B72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6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3A13B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46 </w:t>
            </w:r>
          </w:p>
        </w:tc>
      </w:tr>
      <w:tr w:rsidR="005F540A" w:rsidRPr="005F540A" w14:paraId="421BB98A" w14:textId="77777777" w:rsidTr="00E861CF">
        <w:tc>
          <w:tcPr>
            <w:tcW w:w="0" w:type="auto"/>
            <w:vMerge/>
          </w:tcPr>
          <w:p w14:paraId="6E54F2CB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F34CF5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pr-NT-V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DC2C8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1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A5ACA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80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DD92E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2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599B0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55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9C759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68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570D6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19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AAC89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3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DE395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32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49F14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1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BA1F9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60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5B965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12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A2517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58 </w:t>
            </w:r>
          </w:p>
        </w:tc>
      </w:tr>
      <w:tr w:rsidR="005F540A" w:rsidRPr="005F540A" w14:paraId="6888697D" w14:textId="77777777" w:rsidTr="00E861CF">
        <w:tc>
          <w:tcPr>
            <w:tcW w:w="0" w:type="auto"/>
            <w:vMerge/>
          </w:tcPr>
          <w:p w14:paraId="3CA9BA46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5BF2C9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pr-NT-W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7DDD5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1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A02D2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0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F17BB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2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235AE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61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62C72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1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7EF35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7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4A381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5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56518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1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83527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6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0024B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16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8DF0E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5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60898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41 </w:t>
            </w:r>
          </w:p>
        </w:tc>
      </w:tr>
      <w:tr w:rsidR="005F540A" w:rsidRPr="005F540A" w14:paraId="7F5C1841" w14:textId="77777777" w:rsidTr="00E861CF">
        <w:tc>
          <w:tcPr>
            <w:tcW w:w="0" w:type="auto"/>
            <w:vMerge/>
          </w:tcPr>
          <w:p w14:paraId="5443C6C3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2D0553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pr-NT-W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321CD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3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8A30B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51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7B9B9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62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0C07A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80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8D924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78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3202D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5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A2CEF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0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EB893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72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FAF48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0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8446E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85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9FB2B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17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97672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117 </w:t>
            </w:r>
          </w:p>
        </w:tc>
      </w:tr>
      <w:tr w:rsidR="005F540A" w:rsidRPr="005F540A" w14:paraId="41ACAF15" w14:textId="77777777" w:rsidTr="00E861CF">
        <w:tc>
          <w:tcPr>
            <w:tcW w:w="0" w:type="auto"/>
            <w:vMerge/>
          </w:tcPr>
          <w:p w14:paraId="0B1B6975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A95A16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pr-CT-NC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F1DAC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7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61F30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63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B465D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12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B412A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10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3D05F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4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1B628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09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A0721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1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44F4E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11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733B7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0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BE566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48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044F2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9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5E7B4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290 </w:t>
            </w:r>
          </w:p>
        </w:tc>
      </w:tr>
      <w:tr w:rsidR="005F540A" w:rsidRPr="005F540A" w14:paraId="252378D2" w14:textId="77777777" w:rsidTr="00E861CF">
        <w:tc>
          <w:tcPr>
            <w:tcW w:w="0" w:type="auto"/>
            <w:vMerge/>
          </w:tcPr>
          <w:p w14:paraId="18C5935F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B355B6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pr-CT-NC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EC1BC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7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F29A7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60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1C230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8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791AB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90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0391E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6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017BE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92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FB01B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0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7EB20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04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80DF3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4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FFC93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20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D768F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5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E1F29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294 </w:t>
            </w:r>
          </w:p>
        </w:tc>
      </w:tr>
      <w:tr w:rsidR="005F540A" w:rsidRPr="005F540A" w14:paraId="33CEEC5C" w14:textId="77777777" w:rsidTr="00E861CF">
        <w:tc>
          <w:tcPr>
            <w:tcW w:w="0" w:type="auto"/>
            <w:vMerge/>
          </w:tcPr>
          <w:p w14:paraId="5CDEE974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AEE6D2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pr-CT-V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DA04C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9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F5C46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73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7D285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6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80976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68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3CF41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9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6C7CC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21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FCC71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3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6DEE7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25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61CE2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7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2E8B3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75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A020D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1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1899B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349 </w:t>
            </w:r>
          </w:p>
        </w:tc>
      </w:tr>
      <w:tr w:rsidR="005F540A" w:rsidRPr="005F540A" w14:paraId="5E99B2F7" w14:textId="77777777" w:rsidTr="00E861CF">
        <w:tc>
          <w:tcPr>
            <w:tcW w:w="0" w:type="auto"/>
            <w:vMerge/>
          </w:tcPr>
          <w:p w14:paraId="244E5346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DD73B4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pr-CT-V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ACA0F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70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A84F8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11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004E3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4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C5F2E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1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03FD5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7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1B4E8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32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A0229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9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5B4EB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63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E7E99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6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F8622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6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D9489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2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C33A1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656 </w:t>
            </w:r>
          </w:p>
        </w:tc>
      </w:tr>
      <w:tr w:rsidR="005F540A" w:rsidRPr="005F540A" w14:paraId="57A301FF" w14:textId="77777777" w:rsidTr="00E861CF">
        <w:tc>
          <w:tcPr>
            <w:tcW w:w="0" w:type="auto"/>
            <w:vMerge/>
          </w:tcPr>
          <w:p w14:paraId="4973A9A9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40A2DD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pr-CT-W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B4FCC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0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517DB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40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5083C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08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DC99C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66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032B8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7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A9862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2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8D45A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32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B6520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1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75335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76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3EE94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19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87C80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23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122F0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181 </w:t>
            </w:r>
          </w:p>
        </w:tc>
      </w:tr>
      <w:tr w:rsidR="005F540A" w:rsidRPr="005F540A" w14:paraId="117AA113" w14:textId="77777777" w:rsidTr="00E861CF">
        <w:tc>
          <w:tcPr>
            <w:tcW w:w="0" w:type="auto"/>
            <w:vMerge/>
          </w:tcPr>
          <w:p w14:paraId="23908767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A7463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Apr-CT-W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3EB1D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79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39153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47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EFBAE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9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E29E5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12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E148B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8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AEAD6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75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3E3E7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8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EF98C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01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C5B91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4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5A0E7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54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EA5E5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5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31C5B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286 </w:t>
            </w:r>
          </w:p>
        </w:tc>
      </w:tr>
      <w:tr w:rsidR="005F540A" w:rsidRPr="005F540A" w14:paraId="56E1060E" w14:textId="77777777" w:rsidTr="00E861CF">
        <w:tc>
          <w:tcPr>
            <w:tcW w:w="0" w:type="auto"/>
            <w:vMerge/>
          </w:tcPr>
          <w:p w14:paraId="2882142B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4C8D4A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May-NT-NC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D5174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5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EB4FB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00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5D230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7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15825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68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35D8F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0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D1264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11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B6C55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30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BC857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5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5A478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8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760F0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08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2C7B3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9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7F620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08 </w:t>
            </w:r>
          </w:p>
        </w:tc>
      </w:tr>
      <w:tr w:rsidR="005F540A" w:rsidRPr="005F540A" w14:paraId="024F8E6D" w14:textId="77777777" w:rsidTr="00E861CF">
        <w:tc>
          <w:tcPr>
            <w:tcW w:w="0" w:type="auto"/>
            <w:vMerge/>
          </w:tcPr>
          <w:p w14:paraId="11B21A8F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B1A0C2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May-NT-NC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71374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14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6166F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37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B908D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11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94458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35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3BC20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1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8E6D2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1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FEC51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33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DAEAB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6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6BBB6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4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017CD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36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1E375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2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3CECA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407 </w:t>
            </w:r>
          </w:p>
        </w:tc>
      </w:tr>
      <w:tr w:rsidR="005F540A" w:rsidRPr="005F540A" w14:paraId="7E6DE137" w14:textId="77777777" w:rsidTr="00E861CF">
        <w:tc>
          <w:tcPr>
            <w:tcW w:w="0" w:type="auto"/>
            <w:vMerge/>
          </w:tcPr>
          <w:p w14:paraId="41179149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2D855F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May-NT-V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6274E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8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2C01F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84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5402B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5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FA450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04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382B0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1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D7E94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96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1C85E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7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49012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29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BDE4C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0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FD5A5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3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7F851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7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22644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45 </w:t>
            </w:r>
          </w:p>
        </w:tc>
      </w:tr>
      <w:tr w:rsidR="005F540A" w:rsidRPr="005F540A" w14:paraId="5FE1F182" w14:textId="77777777" w:rsidTr="00E861CF">
        <w:tc>
          <w:tcPr>
            <w:tcW w:w="0" w:type="auto"/>
            <w:vMerge/>
          </w:tcPr>
          <w:p w14:paraId="5865EAB3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E9A845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May-NT-V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E957B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0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D658C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57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19841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5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ED5B7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84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DAE0C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76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ED6E5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3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AE966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5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CC0FD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99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883D5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3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A5053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64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C6296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1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2F627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134 </w:t>
            </w:r>
          </w:p>
        </w:tc>
      </w:tr>
      <w:tr w:rsidR="005F540A" w:rsidRPr="005F540A" w14:paraId="309DF24A" w14:textId="77777777" w:rsidTr="00E861CF">
        <w:tc>
          <w:tcPr>
            <w:tcW w:w="0" w:type="auto"/>
            <w:vMerge/>
          </w:tcPr>
          <w:p w14:paraId="79FAE67C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691038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May-NT-W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A000D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4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4D49C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74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13C23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5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0F766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27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3F0C8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5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D0D4E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82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84D31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36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A43C5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01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AC3EB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1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EE82D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69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1D565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9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85BC8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46 </w:t>
            </w:r>
          </w:p>
        </w:tc>
      </w:tr>
      <w:tr w:rsidR="005F540A" w:rsidRPr="005F540A" w14:paraId="2E263296" w14:textId="77777777" w:rsidTr="00E861CF">
        <w:tc>
          <w:tcPr>
            <w:tcW w:w="0" w:type="auto"/>
            <w:vMerge/>
          </w:tcPr>
          <w:p w14:paraId="3664CEA9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58F1B3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May-NT-W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3D44B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6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82989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39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23DC6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5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CB1A3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22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B9457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2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AB84E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3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16907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7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B15AC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99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F488E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5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35662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42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9DD62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69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2CFE5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380 </w:t>
            </w:r>
          </w:p>
        </w:tc>
      </w:tr>
      <w:tr w:rsidR="005F540A" w:rsidRPr="005F540A" w14:paraId="3977FE0E" w14:textId="77777777" w:rsidTr="00E861CF">
        <w:tc>
          <w:tcPr>
            <w:tcW w:w="0" w:type="auto"/>
            <w:vMerge/>
          </w:tcPr>
          <w:p w14:paraId="0A6F7C50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00B80A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May-CT-NC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A1539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3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0FA5E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5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5DADD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6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E41B0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30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ECCAC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7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2C373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7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4E392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1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F36BA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22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75C16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9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888CA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2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893B3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65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B15E3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620 </w:t>
            </w:r>
          </w:p>
        </w:tc>
      </w:tr>
      <w:tr w:rsidR="005F540A" w:rsidRPr="005F540A" w14:paraId="3CD6C0D0" w14:textId="77777777" w:rsidTr="00E861CF">
        <w:tc>
          <w:tcPr>
            <w:tcW w:w="0" w:type="auto"/>
            <w:vMerge/>
          </w:tcPr>
          <w:p w14:paraId="4B5A4104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7D1FCD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May-CT-NC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39E42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7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F2562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86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DEFF0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0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EAEE4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28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C5381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8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04EF8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74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667BA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2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A21BD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26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12079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6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B98CC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70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59E01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60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F5D41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33 </w:t>
            </w:r>
          </w:p>
        </w:tc>
      </w:tr>
      <w:tr w:rsidR="005F540A" w:rsidRPr="005F540A" w14:paraId="5FA6A225" w14:textId="77777777" w:rsidTr="00E861CF">
        <w:tc>
          <w:tcPr>
            <w:tcW w:w="0" w:type="auto"/>
            <w:vMerge/>
          </w:tcPr>
          <w:p w14:paraId="15AFBD76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041FCD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May-CT-V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44BD5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77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20591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6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07BBA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97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B7A54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19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4C6EE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9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488E0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14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7CABA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82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D135A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52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040C4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33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58CE7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34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F6C6E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65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38C9E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731 </w:t>
            </w:r>
          </w:p>
        </w:tc>
      </w:tr>
      <w:tr w:rsidR="005F540A" w:rsidRPr="005F540A" w14:paraId="7ED59204" w14:textId="77777777" w:rsidTr="00E861CF">
        <w:tc>
          <w:tcPr>
            <w:tcW w:w="0" w:type="auto"/>
            <w:vMerge/>
          </w:tcPr>
          <w:p w14:paraId="16A74F9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A622A3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May-CT-V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8B909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9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36043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86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4C56E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85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AF644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9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A657F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7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88D78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82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C200A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0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9F1A7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13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C762B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0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228FE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3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F8263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53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DF629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694 </w:t>
            </w:r>
          </w:p>
        </w:tc>
      </w:tr>
      <w:tr w:rsidR="005F540A" w:rsidRPr="005F540A" w14:paraId="22E1A46E" w14:textId="77777777" w:rsidTr="00E861CF">
        <w:tc>
          <w:tcPr>
            <w:tcW w:w="0" w:type="auto"/>
            <w:vMerge/>
          </w:tcPr>
          <w:p w14:paraId="624FA3F4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51B543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May-CT-W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A39B3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0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86589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7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01309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2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B29A6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28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DA311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4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99363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1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C28C9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8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97585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99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23D36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5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71BDD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2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8C5CA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59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CC8A4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639 </w:t>
            </w:r>
          </w:p>
        </w:tc>
      </w:tr>
      <w:tr w:rsidR="005F540A" w:rsidRPr="005F540A" w14:paraId="611BA832" w14:textId="77777777" w:rsidTr="00E861CF">
        <w:tc>
          <w:tcPr>
            <w:tcW w:w="0" w:type="auto"/>
            <w:vMerge/>
          </w:tcPr>
          <w:p w14:paraId="456DD33F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4DF613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May-CT-W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E5F6B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1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37A79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0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246FF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9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E9491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38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A63E8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9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B9202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1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13359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85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FC796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13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CAA5E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8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4AA8C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75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3A377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69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6F625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83 </w:t>
            </w:r>
          </w:p>
        </w:tc>
      </w:tr>
      <w:tr w:rsidR="005F540A" w:rsidRPr="005F540A" w14:paraId="3F8C0084" w14:textId="77777777" w:rsidTr="00E861CF">
        <w:tc>
          <w:tcPr>
            <w:tcW w:w="0" w:type="auto"/>
            <w:vMerge/>
          </w:tcPr>
          <w:p w14:paraId="7D108025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11008D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ct-NT-NC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4F1DD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83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382A8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63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C5499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4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A46AE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02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A5624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0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B71EB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2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22612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1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F59C4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50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79804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2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39E80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70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8700A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9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31C62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742 </w:t>
            </w:r>
          </w:p>
        </w:tc>
      </w:tr>
      <w:tr w:rsidR="005F540A" w:rsidRPr="005F540A" w14:paraId="141C63D3" w14:textId="77777777" w:rsidTr="00E861CF">
        <w:tc>
          <w:tcPr>
            <w:tcW w:w="0" w:type="auto"/>
            <w:vMerge/>
          </w:tcPr>
          <w:p w14:paraId="78FC97E6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5C4B7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ct-NT-NC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C8DAD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87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80618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00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2AD98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03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E6F2B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33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F95F6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9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CE740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06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45D01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6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4CC7E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52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9D55E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4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F4BA0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8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92AE2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9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2F42A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12 </w:t>
            </w:r>
          </w:p>
        </w:tc>
      </w:tr>
      <w:tr w:rsidR="005F540A" w:rsidRPr="005F540A" w14:paraId="1B166A49" w14:textId="77777777" w:rsidTr="00E861CF">
        <w:tc>
          <w:tcPr>
            <w:tcW w:w="0" w:type="auto"/>
            <w:vMerge/>
          </w:tcPr>
          <w:p w14:paraId="202E4BC1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1CE423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ct-NT-V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68CEF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05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D8685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04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27BB8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8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530A4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01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BE41E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6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F2006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04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07051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2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5B966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70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A6C7A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36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46861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9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932F8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6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93C5C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922 </w:t>
            </w:r>
          </w:p>
        </w:tc>
      </w:tr>
      <w:tr w:rsidR="005F540A" w:rsidRPr="005F540A" w14:paraId="527126DF" w14:textId="77777777" w:rsidTr="00E861CF">
        <w:tc>
          <w:tcPr>
            <w:tcW w:w="0" w:type="auto"/>
            <w:vMerge/>
          </w:tcPr>
          <w:p w14:paraId="45F83EF2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93AE3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ct-NT-V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9062A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3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26851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77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CD12C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05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556DE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88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66E19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6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E8EBB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98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A7BC7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7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F6448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60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AEB47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0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4E54D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78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1A39B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26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25DBE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688 </w:t>
            </w:r>
          </w:p>
        </w:tc>
      </w:tr>
      <w:tr w:rsidR="005F540A" w:rsidRPr="005F540A" w14:paraId="5F260BB2" w14:textId="77777777" w:rsidTr="00E861CF">
        <w:tc>
          <w:tcPr>
            <w:tcW w:w="0" w:type="auto"/>
            <w:vMerge/>
          </w:tcPr>
          <w:p w14:paraId="59ED1493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3B23E4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ct-NT-W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DCCF8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5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121E8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8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29C22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9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0A83A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54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6A431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6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9C888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4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2E34E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3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AF583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95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D7B32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8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FFFCE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74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97580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7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180FE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604 </w:t>
            </w:r>
          </w:p>
        </w:tc>
      </w:tr>
      <w:tr w:rsidR="005F540A" w:rsidRPr="005F540A" w14:paraId="7571A556" w14:textId="77777777" w:rsidTr="00E861CF">
        <w:tc>
          <w:tcPr>
            <w:tcW w:w="0" w:type="auto"/>
            <w:vMerge/>
          </w:tcPr>
          <w:p w14:paraId="519B8727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9CB4B0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ct-NT-W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CCB5C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07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65839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71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75B62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1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D9095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06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49653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5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BDCC4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82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53521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9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81AF2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49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2825E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3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421EF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77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AB286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25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3A9BA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727 </w:t>
            </w:r>
          </w:p>
        </w:tc>
      </w:tr>
      <w:tr w:rsidR="005F540A" w:rsidRPr="005F540A" w14:paraId="1DC4549B" w14:textId="77777777" w:rsidTr="00E861CF">
        <w:tc>
          <w:tcPr>
            <w:tcW w:w="0" w:type="auto"/>
            <w:vMerge/>
          </w:tcPr>
          <w:p w14:paraId="23E0CE61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5A15B7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ct-CT-NC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FFC2F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2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E7E52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9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50304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5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59563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57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4DFCF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2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EF2A6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78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3BCAE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8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E3CCF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25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3A2F4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3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3404E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7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AC79B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66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C647F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61 </w:t>
            </w:r>
          </w:p>
        </w:tc>
      </w:tr>
      <w:tr w:rsidR="005F540A" w:rsidRPr="005F540A" w14:paraId="76F6455D" w14:textId="77777777" w:rsidTr="00E861CF">
        <w:tc>
          <w:tcPr>
            <w:tcW w:w="0" w:type="auto"/>
            <w:vMerge/>
          </w:tcPr>
          <w:p w14:paraId="0FEE91C8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5B6678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ct-CT-NC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76E80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6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AF431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18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AE4D5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6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DA812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13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98F6D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5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41F81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02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D6378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8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1C4AD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66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6F36E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6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9A02E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35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6D25B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26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4D9FC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89 </w:t>
            </w:r>
          </w:p>
        </w:tc>
      </w:tr>
      <w:tr w:rsidR="005F540A" w:rsidRPr="005F540A" w14:paraId="14D4F5AC" w14:textId="77777777" w:rsidTr="00E861CF">
        <w:tc>
          <w:tcPr>
            <w:tcW w:w="0" w:type="auto"/>
            <w:vMerge/>
          </w:tcPr>
          <w:p w14:paraId="60CFFEF7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753627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ct-CT-V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AB49A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1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34D96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19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84AFC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10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599A4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0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8055D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4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6A981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23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59628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9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269DE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3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84893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36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91358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9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BF9CE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53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F3962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403 </w:t>
            </w:r>
          </w:p>
        </w:tc>
      </w:tr>
      <w:tr w:rsidR="005F540A" w:rsidRPr="005F540A" w14:paraId="2B538D86" w14:textId="77777777" w:rsidTr="00E861CF">
        <w:tc>
          <w:tcPr>
            <w:tcW w:w="0" w:type="auto"/>
            <w:vMerge/>
          </w:tcPr>
          <w:p w14:paraId="48E1793D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F4E404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ct-CT-V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DC328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1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8B9DB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6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2F520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11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6B6FE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1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B0A6B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4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F8A48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21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CBC38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70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18E3A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0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E1DD0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4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E81B5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5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6DF0B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0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B8459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.022 </w:t>
            </w:r>
          </w:p>
        </w:tc>
      </w:tr>
      <w:tr w:rsidR="005F540A" w:rsidRPr="005F540A" w14:paraId="0BA01374" w14:textId="77777777" w:rsidTr="00E861CF">
        <w:tc>
          <w:tcPr>
            <w:tcW w:w="0" w:type="auto"/>
            <w:vMerge/>
          </w:tcPr>
          <w:p w14:paraId="3F692053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09F767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ct-CT-W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650FC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8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1BD5B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09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E351D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4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C8201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71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84E56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8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619DB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0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EBAA7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3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F7EAF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41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FE5EC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5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879A1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32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303AD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8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4EA1C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761 </w:t>
            </w:r>
          </w:p>
        </w:tc>
      </w:tr>
      <w:tr w:rsidR="005F540A" w:rsidRPr="005F540A" w14:paraId="78070DBB" w14:textId="77777777" w:rsidTr="00E861CF">
        <w:tc>
          <w:tcPr>
            <w:tcW w:w="0" w:type="auto"/>
            <w:vMerge/>
          </w:tcPr>
          <w:p w14:paraId="1716EE4F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C103C5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Oct-CT-W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BA89D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1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45C3F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25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7B6E3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19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3FF02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08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ECB63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2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1883F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72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8CCA3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72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37890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75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91EAC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34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E998F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34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9DCAB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27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76B4E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62 </w:t>
            </w:r>
          </w:p>
        </w:tc>
      </w:tr>
      <w:tr w:rsidR="005F540A" w:rsidRPr="005F540A" w14:paraId="35C29498" w14:textId="77777777" w:rsidTr="00E861CF">
        <w:tc>
          <w:tcPr>
            <w:tcW w:w="0" w:type="auto"/>
            <w:vMerge/>
          </w:tcPr>
          <w:p w14:paraId="41A6BCE3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A93758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ov-NT-NC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BCED8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4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F0531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79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B0826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3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879C9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15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8EE0F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1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5824B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0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86406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8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62604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4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15477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6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642DE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1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419FD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58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9D689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48 </w:t>
            </w:r>
          </w:p>
        </w:tc>
      </w:tr>
      <w:tr w:rsidR="005F540A" w:rsidRPr="005F540A" w14:paraId="5369B493" w14:textId="77777777" w:rsidTr="00E861CF">
        <w:tc>
          <w:tcPr>
            <w:tcW w:w="0" w:type="auto"/>
            <w:vMerge/>
          </w:tcPr>
          <w:p w14:paraId="04CB4AFD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086F21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ov-NT-NC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9C06B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3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B9E65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0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C6148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89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0E947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6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61E11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1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05C72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74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B56CF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70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233FF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1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59AB9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8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1896E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73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62B81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9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3E55A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327 </w:t>
            </w:r>
          </w:p>
        </w:tc>
      </w:tr>
      <w:tr w:rsidR="005F540A" w:rsidRPr="005F540A" w14:paraId="7671BCBB" w14:textId="77777777" w:rsidTr="00E861CF">
        <w:tc>
          <w:tcPr>
            <w:tcW w:w="0" w:type="auto"/>
            <w:vMerge/>
          </w:tcPr>
          <w:p w14:paraId="1941465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354B41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ov-NT-V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94E4E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4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1EB8D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72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A666D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2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C4832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4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E82D6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1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23D2F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40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6221A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8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B2EE0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8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621F8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4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60D64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62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0990C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9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02F4A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694 </w:t>
            </w:r>
          </w:p>
        </w:tc>
      </w:tr>
      <w:tr w:rsidR="005F540A" w:rsidRPr="005F540A" w14:paraId="4EEFC8FB" w14:textId="77777777" w:rsidTr="00E861CF">
        <w:tc>
          <w:tcPr>
            <w:tcW w:w="0" w:type="auto"/>
            <w:vMerge/>
          </w:tcPr>
          <w:p w14:paraId="04624627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29EF27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ov-NT-V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C892B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2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B177B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00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4B277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3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34B9B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00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C6A7D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4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2263B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57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5901B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75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A3517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4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7A5FA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3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B5AD1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4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BF2AF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28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E13D0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770 </w:t>
            </w:r>
          </w:p>
        </w:tc>
      </w:tr>
      <w:tr w:rsidR="005F540A" w:rsidRPr="005F540A" w14:paraId="56ACAADE" w14:textId="77777777" w:rsidTr="00E861CF">
        <w:tc>
          <w:tcPr>
            <w:tcW w:w="0" w:type="auto"/>
            <w:vMerge/>
          </w:tcPr>
          <w:p w14:paraId="5FFE13E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4F8DF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ov-NT-W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071EC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4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3428B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9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0A89F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80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5C676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24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F7D8F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5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4B9A4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0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6A7D1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3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4ED43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19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31416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9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A65E4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9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7B0E6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16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E3512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481 </w:t>
            </w:r>
          </w:p>
        </w:tc>
      </w:tr>
      <w:tr w:rsidR="005F540A" w:rsidRPr="005F540A" w14:paraId="721FDCE6" w14:textId="77777777" w:rsidTr="00E861CF">
        <w:tc>
          <w:tcPr>
            <w:tcW w:w="0" w:type="auto"/>
            <w:vMerge/>
          </w:tcPr>
          <w:p w14:paraId="3923E9DB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CF3CEB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ov-NT-W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60CC5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9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8C6F6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2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9A08F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51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561FF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06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15A19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5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E5340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18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09313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75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B26BB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0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DA352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9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36CAF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34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14B0C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28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CDCC3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86 </w:t>
            </w:r>
          </w:p>
        </w:tc>
      </w:tr>
      <w:tr w:rsidR="005F540A" w:rsidRPr="005F540A" w14:paraId="2C561DAA" w14:textId="77777777" w:rsidTr="00E861CF">
        <w:tc>
          <w:tcPr>
            <w:tcW w:w="0" w:type="auto"/>
            <w:vMerge/>
          </w:tcPr>
          <w:p w14:paraId="4B6A66FB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FD8120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ov-CT-NC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4F8F9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4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43EA4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2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7F3A2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66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E7936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27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0EEC6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9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90DDC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19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99D0E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5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EFCFB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9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004FE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96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0577F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24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D89AB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5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B46A1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354 </w:t>
            </w:r>
          </w:p>
        </w:tc>
      </w:tr>
      <w:tr w:rsidR="005F540A" w:rsidRPr="005F540A" w14:paraId="4824A9F0" w14:textId="77777777" w:rsidTr="00E861CF">
        <w:tc>
          <w:tcPr>
            <w:tcW w:w="0" w:type="auto"/>
            <w:vMerge/>
          </w:tcPr>
          <w:p w14:paraId="7EBCD686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7ED5BB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ov-CT-NC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DA34E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6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2D920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4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483B9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75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23AF6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1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0DEE0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3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720917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34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D3A32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93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27DDC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3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74BD0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9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8511F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4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0FB2D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7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4D723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691 </w:t>
            </w:r>
          </w:p>
        </w:tc>
      </w:tr>
      <w:tr w:rsidR="005F540A" w:rsidRPr="005F540A" w14:paraId="28C74503" w14:textId="77777777" w:rsidTr="00E861CF">
        <w:tc>
          <w:tcPr>
            <w:tcW w:w="0" w:type="auto"/>
            <w:vMerge/>
          </w:tcPr>
          <w:p w14:paraId="419827DE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3E34A9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ov-CT-V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76F60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80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C98B6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70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F63AA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6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35B85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6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ECE18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8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95CE3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19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15E93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90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A0511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2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530FE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31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9708F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45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4083B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56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0ABB7C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532 </w:t>
            </w:r>
          </w:p>
        </w:tc>
      </w:tr>
      <w:tr w:rsidR="005F540A" w:rsidRPr="005F540A" w14:paraId="765483C2" w14:textId="77777777" w:rsidTr="00E861CF">
        <w:tc>
          <w:tcPr>
            <w:tcW w:w="0" w:type="auto"/>
            <w:vMerge/>
          </w:tcPr>
          <w:p w14:paraId="7FAF4A12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B98769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ov-CT-V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8C65CB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5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29DB6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3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D2501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19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5838C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57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873F1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0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8C983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46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B96D9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77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AE4FC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0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37BD9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0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7229F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45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BFF0B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57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81B6F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638 </w:t>
            </w:r>
          </w:p>
        </w:tc>
      </w:tr>
      <w:tr w:rsidR="005F540A" w:rsidRPr="005F540A" w14:paraId="6025796F" w14:textId="77777777" w:rsidTr="00E861CF">
        <w:tc>
          <w:tcPr>
            <w:tcW w:w="0" w:type="auto"/>
            <w:vMerge/>
          </w:tcPr>
          <w:p w14:paraId="234F9081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677569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ov-CT-W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10211A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3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D2A1C2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3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947BF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02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64D9E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53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08093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9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5794A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50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EF5BB5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1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9E04B4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7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27160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5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83E91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11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91470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53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5EE28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475 </w:t>
            </w:r>
          </w:p>
        </w:tc>
      </w:tr>
      <w:tr w:rsidR="005F540A" w:rsidRPr="005F540A" w14:paraId="74C4A173" w14:textId="77777777" w:rsidTr="00E861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8B0853F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F48745" w14:textId="77777777" w:rsidR="005F540A" w:rsidRPr="005F540A" w:rsidRDefault="005F540A" w:rsidP="005F5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hAnsi="Times New Roman" w:cs="Times New Roman"/>
                <w:sz w:val="18"/>
                <w:szCs w:val="18"/>
              </w:rPr>
              <w:t>Nov-CT-W-67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F6438D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57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8A37C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80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8A0EE0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58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699BD1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08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8B5EB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16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BE733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52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57F1A8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90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DE9599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6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1DC0B6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2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76CD73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35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B48B9E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58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5D1A3F" w14:textId="77777777" w:rsidR="005F540A" w:rsidRPr="005F540A" w:rsidRDefault="005F540A" w:rsidP="005F540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540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803 </w:t>
            </w:r>
          </w:p>
        </w:tc>
      </w:tr>
    </w:tbl>
    <w:p w14:paraId="7F2ED92C" w14:textId="77777777" w:rsidR="005F540A" w:rsidRDefault="005F540A" w:rsidP="005F54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6718852"/>
      <w:r w:rsidRPr="001613F4">
        <w:rPr>
          <w:rFonts w:ascii="Times New Roman" w:eastAsia="宋体" w:hAnsi="Times New Roman" w:cs="Times New Roman"/>
          <w:noProof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NC = no cover; V = vetch; W = wheat; NT = no tillage; CT = conventional tillage; 0N = no fertilization; 67N = </w:t>
      </w:r>
      <w:r>
        <w:rPr>
          <w:rFonts w:ascii="Times New Roman" w:hAnsi="Times New Roman" w:cs="Times New Roman"/>
          <w:sz w:val="24"/>
        </w:rPr>
        <w:t>67 kg N ha</w:t>
      </w:r>
      <w:r w:rsidRPr="00A748E3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rtilization.</w:t>
      </w:r>
    </w:p>
    <w:p w14:paraId="434E5D74" w14:textId="77777777" w:rsidR="005F540A" w:rsidRPr="0067391A" w:rsidRDefault="005F540A" w:rsidP="005F54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7A9E">
        <w:rPr>
          <w:rFonts w:ascii="Times New Roman" w:hAnsi="Times New Roman" w:cs="Times New Roman" w:hint="eastAsia"/>
          <w:sz w:val="24"/>
          <w:szCs w:val="24"/>
          <w:vertAlign w:val="superscript"/>
        </w:rPr>
        <w:t>‡</w:t>
      </w:r>
      <w:r>
        <w:rPr>
          <w:rFonts w:ascii="Times New Roman" w:hAnsi="Times New Roman" w:cs="Times New Roman"/>
          <w:sz w:val="24"/>
        </w:rPr>
        <w:t>AOB = Ammonia oxidizing bacteria.</w:t>
      </w:r>
    </w:p>
    <w:bookmarkEnd w:id="0"/>
    <w:p w14:paraId="4BBF91FD" w14:textId="77777777" w:rsidR="00D45248" w:rsidRDefault="00D45248"/>
    <w:sectPr w:rsidR="00D45248" w:rsidSect="005F54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79A062" w14:textId="77777777" w:rsidR="00CD5454" w:rsidRDefault="00CD5454" w:rsidP="005F540A">
      <w:r>
        <w:separator/>
      </w:r>
    </w:p>
  </w:endnote>
  <w:endnote w:type="continuationSeparator" w:id="0">
    <w:p w14:paraId="0BF1AC57" w14:textId="77777777" w:rsidR="00CD5454" w:rsidRDefault="00CD5454" w:rsidP="005F54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D32ABF" w14:textId="77777777" w:rsidR="00CD5454" w:rsidRDefault="00CD5454" w:rsidP="005F540A">
      <w:r>
        <w:separator/>
      </w:r>
    </w:p>
  </w:footnote>
  <w:footnote w:type="continuationSeparator" w:id="0">
    <w:p w14:paraId="0C2900DC" w14:textId="77777777" w:rsidR="00CD5454" w:rsidRDefault="00CD5454" w:rsidP="005F54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284E52"/>
    <w:multiLevelType w:val="hybridMultilevel"/>
    <w:tmpl w:val="1E3E7328"/>
    <w:lvl w:ilvl="0" w:tplc="779073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B2333B9"/>
    <w:multiLevelType w:val="hybridMultilevel"/>
    <w:tmpl w:val="CE30AFCC"/>
    <w:lvl w:ilvl="0" w:tplc="E97CBB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B10"/>
    <w:rsid w:val="00501B10"/>
    <w:rsid w:val="005F540A"/>
    <w:rsid w:val="00CD5454"/>
    <w:rsid w:val="00D4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A73D52-2A3C-4A50-B7C1-3AA9673E0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54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54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54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540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F540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F540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F540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F540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F540A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F540A"/>
    <w:rPr>
      <w:rFonts w:ascii="Calibri" w:hAnsi="Calibri" w:cs="Calibri"/>
      <w:noProof/>
      <w:sz w:val="20"/>
    </w:rPr>
  </w:style>
  <w:style w:type="paragraph" w:styleId="a9">
    <w:name w:val="annotation text"/>
    <w:basedOn w:val="a"/>
    <w:link w:val="aa"/>
    <w:uiPriority w:val="99"/>
    <w:semiHidden/>
    <w:unhideWhenUsed/>
    <w:rsid w:val="005F540A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5F540A"/>
  </w:style>
  <w:style w:type="character" w:styleId="ab">
    <w:name w:val="annotation reference"/>
    <w:basedOn w:val="a0"/>
    <w:uiPriority w:val="99"/>
    <w:semiHidden/>
    <w:unhideWhenUsed/>
    <w:rsid w:val="005F540A"/>
    <w:rPr>
      <w:sz w:val="16"/>
      <w:szCs w:val="16"/>
    </w:rPr>
  </w:style>
  <w:style w:type="table" w:styleId="ac">
    <w:name w:val="Table Grid"/>
    <w:basedOn w:val="a1"/>
    <w:uiPriority w:val="39"/>
    <w:rsid w:val="005F54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annotation subject"/>
    <w:basedOn w:val="a9"/>
    <w:next w:val="a9"/>
    <w:link w:val="ae"/>
    <w:uiPriority w:val="99"/>
    <w:semiHidden/>
    <w:unhideWhenUsed/>
    <w:rsid w:val="005F540A"/>
    <w:pPr>
      <w:jc w:val="both"/>
    </w:pPr>
    <w:rPr>
      <w:b/>
      <w:bCs/>
      <w:sz w:val="20"/>
      <w:szCs w:val="20"/>
    </w:rPr>
  </w:style>
  <w:style w:type="character" w:customStyle="1" w:styleId="ae">
    <w:name w:val="批注主题 字符"/>
    <w:basedOn w:val="aa"/>
    <w:link w:val="ad"/>
    <w:uiPriority w:val="99"/>
    <w:semiHidden/>
    <w:rsid w:val="005F540A"/>
    <w:rPr>
      <w:b/>
      <w:bCs/>
      <w:sz w:val="20"/>
      <w:szCs w:val="20"/>
    </w:rPr>
  </w:style>
  <w:style w:type="character" w:styleId="af">
    <w:name w:val="line number"/>
    <w:basedOn w:val="a0"/>
    <w:uiPriority w:val="99"/>
    <w:semiHidden/>
    <w:unhideWhenUsed/>
    <w:rsid w:val="005F540A"/>
  </w:style>
  <w:style w:type="paragraph" w:styleId="af0">
    <w:name w:val="List Paragraph"/>
    <w:basedOn w:val="a"/>
    <w:uiPriority w:val="34"/>
    <w:qFormat/>
    <w:rsid w:val="005F540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448</Words>
  <Characters>13955</Characters>
  <Application>Microsoft Office Word</Application>
  <DocSecurity>0</DocSecurity>
  <Lines>116</Lines>
  <Paragraphs>32</Paragraphs>
  <ScaleCrop>false</ScaleCrop>
  <Company/>
  <LinksUpToDate>false</LinksUpToDate>
  <CharactersWithSpaces>16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Jialin</dc:creator>
  <cp:keywords/>
  <dc:description/>
  <cp:lastModifiedBy>Hu, Jialin</cp:lastModifiedBy>
  <cp:revision>2</cp:revision>
  <dcterms:created xsi:type="dcterms:W3CDTF">2020-12-02T17:52:00Z</dcterms:created>
  <dcterms:modified xsi:type="dcterms:W3CDTF">2020-12-02T17:53:00Z</dcterms:modified>
</cp:coreProperties>
</file>